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C7AC1" w14:textId="77777777" w:rsidR="00C72319" w:rsidRDefault="00C72319" w:rsidP="00C72319">
      <w:pPr>
        <w:rPr>
          <w:b/>
          <w:bCs/>
        </w:rPr>
      </w:pPr>
      <w:r w:rsidRPr="00F84E89">
        <w:rPr>
          <w:b/>
          <w:bCs/>
          <w:sz w:val="24"/>
          <w:szCs w:val="24"/>
        </w:rPr>
        <w:t>Estimating hepatitis B virus prevalence among key population groups for European Union and European Economic Area countries and the United Kingdom: a modelling study</w:t>
      </w:r>
    </w:p>
    <w:p w14:paraId="594E327A" w14:textId="77777777" w:rsidR="00C72319" w:rsidRDefault="00C72319" w:rsidP="00C72319">
      <w:pPr>
        <w:rPr>
          <w:b/>
          <w:bCs/>
          <w:sz w:val="24"/>
          <w:szCs w:val="24"/>
        </w:rPr>
      </w:pPr>
    </w:p>
    <w:p w14:paraId="27F34F88" w14:textId="77777777" w:rsidR="00C72319" w:rsidRPr="00412884" w:rsidRDefault="00C72319" w:rsidP="00C72319">
      <w:pPr>
        <w:rPr>
          <w:b/>
          <w:bCs/>
          <w:sz w:val="24"/>
          <w:szCs w:val="24"/>
        </w:rPr>
      </w:pPr>
      <w:r w:rsidRPr="00412884">
        <w:rPr>
          <w:b/>
          <w:bCs/>
          <w:sz w:val="24"/>
          <w:szCs w:val="24"/>
        </w:rPr>
        <w:t>Supplementary material</w:t>
      </w:r>
    </w:p>
    <w:p w14:paraId="3C3EECBF" w14:textId="77777777" w:rsidR="00C72319" w:rsidRDefault="00C72319" w:rsidP="00C72319">
      <w:pPr>
        <w:rPr>
          <w:b/>
          <w:bCs/>
        </w:rPr>
      </w:pPr>
    </w:p>
    <w:p w14:paraId="550D3B25" w14:textId="77777777" w:rsidR="00C72319" w:rsidRDefault="00C72319" w:rsidP="00C72319">
      <w:pPr>
        <w:rPr>
          <w:b/>
          <w:bCs/>
        </w:rPr>
      </w:pPr>
      <w:r>
        <w:rPr>
          <w:b/>
          <w:bCs/>
        </w:rPr>
        <w:br w:type="page"/>
      </w:r>
    </w:p>
    <w:p w14:paraId="24A2E204" w14:textId="77777777" w:rsidR="00F13018" w:rsidRDefault="00F13018" w:rsidP="00C72319">
      <w:pPr>
        <w:rPr>
          <w:b/>
          <w:bCs/>
        </w:rPr>
      </w:pPr>
      <w:r>
        <w:rPr>
          <w:b/>
          <w:bCs/>
        </w:rPr>
        <w:lastRenderedPageBreak/>
        <w:t>Risk of bias</w:t>
      </w:r>
    </w:p>
    <w:p w14:paraId="3BA054B2" w14:textId="1B206D63" w:rsidR="00EA0869" w:rsidRPr="00EA0869" w:rsidRDefault="00EA0869" w:rsidP="00C72319">
      <w:r>
        <w:rPr>
          <w:b/>
          <w:bCs/>
        </w:rPr>
        <w:t xml:space="preserve">Supplementary table 1: </w:t>
      </w:r>
      <w:r>
        <w:t>Risk of bias scores by population group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88"/>
        <w:gridCol w:w="1266"/>
        <w:gridCol w:w="1127"/>
        <w:gridCol w:w="1127"/>
        <w:gridCol w:w="1127"/>
        <w:gridCol w:w="1127"/>
        <w:gridCol w:w="1127"/>
        <w:gridCol w:w="1320"/>
      </w:tblGrid>
      <w:tr w:rsidR="007F4110" w:rsidRPr="007F4110" w14:paraId="1D0EB363" w14:textId="77777777" w:rsidTr="00236684">
        <w:tc>
          <w:tcPr>
            <w:tcW w:w="988" w:type="dxa"/>
          </w:tcPr>
          <w:p w14:paraId="7F9C303B" w14:textId="545FCE6B" w:rsidR="00A038C2" w:rsidRPr="007F4110" w:rsidRDefault="007F4110">
            <w:pPr>
              <w:rPr>
                <w:b/>
                <w:bCs/>
                <w:sz w:val="20"/>
                <w:szCs w:val="20"/>
              </w:rPr>
            </w:pPr>
            <w:r w:rsidRPr="007F4110">
              <w:rPr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1266" w:type="dxa"/>
          </w:tcPr>
          <w:p w14:paraId="25F3435E" w14:textId="3AEC8C2C" w:rsidR="00A038C2" w:rsidRPr="007F4110" w:rsidRDefault="007F4110">
            <w:pPr>
              <w:rPr>
                <w:b/>
                <w:bCs/>
                <w:sz w:val="20"/>
                <w:szCs w:val="20"/>
              </w:rPr>
            </w:pPr>
            <w:r w:rsidRPr="007F4110">
              <w:rPr>
                <w:b/>
                <w:bCs/>
                <w:sz w:val="20"/>
                <w:szCs w:val="20"/>
              </w:rPr>
              <w:t>FTBD</w:t>
            </w:r>
            <w:r w:rsidR="005E63B4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27" w:type="dxa"/>
          </w:tcPr>
          <w:p w14:paraId="006C316A" w14:textId="030F6119" w:rsidR="00A038C2" w:rsidRPr="007F4110" w:rsidRDefault="007F4110">
            <w:pPr>
              <w:rPr>
                <w:b/>
                <w:bCs/>
                <w:sz w:val="20"/>
                <w:szCs w:val="20"/>
              </w:rPr>
            </w:pPr>
            <w:r w:rsidRPr="007F4110">
              <w:rPr>
                <w:b/>
                <w:bCs/>
                <w:sz w:val="20"/>
                <w:szCs w:val="20"/>
              </w:rPr>
              <w:t>General population</w:t>
            </w:r>
          </w:p>
        </w:tc>
        <w:tc>
          <w:tcPr>
            <w:tcW w:w="1127" w:type="dxa"/>
          </w:tcPr>
          <w:p w14:paraId="51B04ED4" w14:textId="136E4BC5" w:rsidR="00A038C2" w:rsidRPr="007F4110" w:rsidRDefault="007F4110">
            <w:pPr>
              <w:rPr>
                <w:b/>
                <w:bCs/>
                <w:sz w:val="20"/>
                <w:szCs w:val="20"/>
              </w:rPr>
            </w:pPr>
            <w:r w:rsidRPr="007F4110">
              <w:rPr>
                <w:b/>
                <w:bCs/>
                <w:sz w:val="20"/>
                <w:szCs w:val="20"/>
              </w:rPr>
              <w:t>MSM</w:t>
            </w:r>
          </w:p>
        </w:tc>
        <w:tc>
          <w:tcPr>
            <w:tcW w:w="1127" w:type="dxa"/>
          </w:tcPr>
          <w:p w14:paraId="73CCF201" w14:textId="0FE40DA7" w:rsidR="00A038C2" w:rsidRPr="007F4110" w:rsidRDefault="007F4110">
            <w:pPr>
              <w:rPr>
                <w:b/>
                <w:bCs/>
                <w:sz w:val="20"/>
                <w:szCs w:val="20"/>
              </w:rPr>
            </w:pPr>
            <w:r w:rsidRPr="007F4110">
              <w:rPr>
                <w:b/>
                <w:bCs/>
                <w:sz w:val="20"/>
                <w:szCs w:val="20"/>
              </w:rPr>
              <w:t>PWID</w:t>
            </w:r>
            <w:r w:rsidR="005E63B4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27" w:type="dxa"/>
          </w:tcPr>
          <w:p w14:paraId="186D179D" w14:textId="006E8E16" w:rsidR="00A038C2" w:rsidRPr="007F4110" w:rsidRDefault="007F4110">
            <w:pPr>
              <w:rPr>
                <w:b/>
                <w:bCs/>
                <w:sz w:val="20"/>
                <w:szCs w:val="20"/>
              </w:rPr>
            </w:pPr>
            <w:r w:rsidRPr="007F4110">
              <w:rPr>
                <w:b/>
                <w:bCs/>
                <w:sz w:val="20"/>
                <w:szCs w:val="20"/>
              </w:rPr>
              <w:t>Pregnant women</w:t>
            </w:r>
          </w:p>
        </w:tc>
        <w:tc>
          <w:tcPr>
            <w:tcW w:w="1127" w:type="dxa"/>
          </w:tcPr>
          <w:p w14:paraId="2C2F9044" w14:textId="78FED536" w:rsidR="00A038C2" w:rsidRPr="007F4110" w:rsidRDefault="007F4110">
            <w:pPr>
              <w:rPr>
                <w:b/>
                <w:bCs/>
                <w:sz w:val="20"/>
                <w:szCs w:val="20"/>
              </w:rPr>
            </w:pPr>
            <w:r w:rsidRPr="007F4110">
              <w:rPr>
                <w:b/>
                <w:bCs/>
                <w:sz w:val="20"/>
                <w:szCs w:val="20"/>
              </w:rPr>
              <w:t>Prisoners</w:t>
            </w:r>
          </w:p>
        </w:tc>
        <w:tc>
          <w:tcPr>
            <w:tcW w:w="1320" w:type="dxa"/>
          </w:tcPr>
          <w:p w14:paraId="37BE5D51" w14:textId="7FDD5EA1" w:rsidR="00A038C2" w:rsidRPr="007F4110" w:rsidRDefault="007F4110">
            <w:pPr>
              <w:rPr>
                <w:b/>
                <w:bCs/>
                <w:sz w:val="20"/>
                <w:szCs w:val="20"/>
              </w:rPr>
            </w:pPr>
            <w:r w:rsidRPr="007F4110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7F4110" w:rsidRPr="007F4110" w14:paraId="339C3C27" w14:textId="77777777" w:rsidTr="00236684">
        <w:tc>
          <w:tcPr>
            <w:tcW w:w="988" w:type="dxa"/>
            <w:tcBorders>
              <w:bottom w:val="nil"/>
            </w:tcBorders>
          </w:tcPr>
          <w:p w14:paraId="580490F7" w14:textId="5691B394" w:rsidR="00A038C2" w:rsidRPr="007F4110" w:rsidRDefault="007F4110">
            <w:pPr>
              <w:rPr>
                <w:b/>
                <w:bCs/>
                <w:sz w:val="20"/>
                <w:szCs w:val="20"/>
              </w:rPr>
            </w:pPr>
            <w:r w:rsidRPr="007F4110">
              <w:rPr>
                <w:b/>
                <w:bCs/>
                <w:sz w:val="20"/>
                <w:szCs w:val="20"/>
              </w:rPr>
              <w:t>High</w:t>
            </w:r>
          </w:p>
        </w:tc>
        <w:tc>
          <w:tcPr>
            <w:tcW w:w="1266" w:type="dxa"/>
            <w:tcBorders>
              <w:bottom w:val="nil"/>
            </w:tcBorders>
          </w:tcPr>
          <w:p w14:paraId="423A2FD1" w14:textId="011B479C" w:rsidR="00A038C2" w:rsidRPr="007F4110" w:rsidRDefault="002366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 (100%)</w:t>
            </w:r>
          </w:p>
        </w:tc>
        <w:tc>
          <w:tcPr>
            <w:tcW w:w="1127" w:type="dxa"/>
            <w:tcBorders>
              <w:bottom w:val="nil"/>
            </w:tcBorders>
          </w:tcPr>
          <w:p w14:paraId="4D4947D5" w14:textId="1E78198D" w:rsidR="00A038C2" w:rsidRPr="007F4110" w:rsidRDefault="002366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38%)</w:t>
            </w:r>
          </w:p>
        </w:tc>
        <w:tc>
          <w:tcPr>
            <w:tcW w:w="1127" w:type="dxa"/>
            <w:tcBorders>
              <w:bottom w:val="nil"/>
            </w:tcBorders>
          </w:tcPr>
          <w:p w14:paraId="0F55873B" w14:textId="286D5263" w:rsidR="00A038C2" w:rsidRPr="007F4110" w:rsidRDefault="005E6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35%)</w:t>
            </w:r>
          </w:p>
        </w:tc>
        <w:tc>
          <w:tcPr>
            <w:tcW w:w="1127" w:type="dxa"/>
            <w:tcBorders>
              <w:bottom w:val="nil"/>
            </w:tcBorders>
          </w:tcPr>
          <w:p w14:paraId="5F319588" w14:textId="2F3762D6" w:rsidR="00A038C2" w:rsidRPr="007F4110" w:rsidRDefault="005E6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100%)</w:t>
            </w:r>
          </w:p>
        </w:tc>
        <w:tc>
          <w:tcPr>
            <w:tcW w:w="1127" w:type="dxa"/>
            <w:tcBorders>
              <w:bottom w:val="nil"/>
            </w:tcBorders>
          </w:tcPr>
          <w:p w14:paraId="0C427DF7" w14:textId="5427D82C" w:rsidR="00A038C2" w:rsidRPr="007F4110" w:rsidRDefault="005E6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31%)</w:t>
            </w:r>
          </w:p>
        </w:tc>
        <w:tc>
          <w:tcPr>
            <w:tcW w:w="1127" w:type="dxa"/>
            <w:tcBorders>
              <w:bottom w:val="nil"/>
            </w:tcBorders>
          </w:tcPr>
          <w:p w14:paraId="6DE7345C" w14:textId="0A707573" w:rsidR="00A038C2" w:rsidRPr="007F4110" w:rsidRDefault="007F41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%)</w:t>
            </w:r>
          </w:p>
        </w:tc>
        <w:tc>
          <w:tcPr>
            <w:tcW w:w="1320" w:type="dxa"/>
            <w:tcBorders>
              <w:bottom w:val="nil"/>
            </w:tcBorders>
          </w:tcPr>
          <w:p w14:paraId="59D0A023" w14:textId="508307DE" w:rsidR="00A038C2" w:rsidRPr="007F4110" w:rsidRDefault="007F4110">
            <w:pPr>
              <w:rPr>
                <w:sz w:val="20"/>
                <w:szCs w:val="20"/>
              </w:rPr>
            </w:pPr>
            <w:r w:rsidRPr="007F4110">
              <w:rPr>
                <w:sz w:val="20"/>
                <w:szCs w:val="20"/>
              </w:rPr>
              <w:t>399 (78%)</w:t>
            </w:r>
          </w:p>
        </w:tc>
      </w:tr>
      <w:tr w:rsidR="007F4110" w:rsidRPr="007F4110" w14:paraId="411102B9" w14:textId="77777777" w:rsidTr="00236684">
        <w:tc>
          <w:tcPr>
            <w:tcW w:w="988" w:type="dxa"/>
            <w:tcBorders>
              <w:top w:val="nil"/>
              <w:bottom w:val="nil"/>
            </w:tcBorders>
          </w:tcPr>
          <w:p w14:paraId="0BBC6B0E" w14:textId="6D3812F0" w:rsidR="00A038C2" w:rsidRPr="007F4110" w:rsidRDefault="007F4110">
            <w:pPr>
              <w:rPr>
                <w:b/>
                <w:bCs/>
                <w:sz w:val="20"/>
                <w:szCs w:val="20"/>
              </w:rPr>
            </w:pPr>
            <w:r w:rsidRPr="007F4110">
              <w:rPr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1266" w:type="dxa"/>
            <w:tcBorders>
              <w:top w:val="nil"/>
              <w:bottom w:val="nil"/>
            </w:tcBorders>
          </w:tcPr>
          <w:p w14:paraId="5663A51E" w14:textId="43818CE1" w:rsidR="00A038C2" w:rsidRPr="007F4110" w:rsidRDefault="002366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7C2501B" w14:textId="78BA3EC9" w:rsidR="00A038C2" w:rsidRPr="007F4110" w:rsidRDefault="002366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30%)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487FE58" w14:textId="54A7780F" w:rsidR="00A038C2" w:rsidRPr="007F4110" w:rsidRDefault="005E6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0%)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703523F9" w14:textId="78CB443B" w:rsidR="00A038C2" w:rsidRPr="007F4110" w:rsidRDefault="005E6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1B1F587" w14:textId="0B98315C" w:rsidR="00A038C2" w:rsidRPr="007F4110" w:rsidRDefault="005E6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29%)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63250F70" w14:textId="401B08EB" w:rsidR="00A038C2" w:rsidRPr="007F4110" w:rsidRDefault="007F41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42%)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1FCE1BE6" w14:textId="44AB752E" w:rsidR="00A038C2" w:rsidRPr="007F4110" w:rsidRDefault="007F4110">
            <w:pPr>
              <w:rPr>
                <w:sz w:val="20"/>
                <w:szCs w:val="20"/>
              </w:rPr>
            </w:pPr>
            <w:r w:rsidRPr="007F4110">
              <w:rPr>
                <w:sz w:val="20"/>
                <w:szCs w:val="20"/>
              </w:rPr>
              <w:t>49 (10%)</w:t>
            </w:r>
          </w:p>
        </w:tc>
      </w:tr>
      <w:tr w:rsidR="007F4110" w:rsidRPr="007F4110" w14:paraId="53CDD1BB" w14:textId="77777777" w:rsidTr="00236684">
        <w:tc>
          <w:tcPr>
            <w:tcW w:w="988" w:type="dxa"/>
            <w:tcBorders>
              <w:top w:val="nil"/>
            </w:tcBorders>
          </w:tcPr>
          <w:p w14:paraId="44A24794" w14:textId="237217AE" w:rsidR="00A038C2" w:rsidRPr="007F4110" w:rsidRDefault="007F4110">
            <w:pPr>
              <w:rPr>
                <w:b/>
                <w:bCs/>
                <w:sz w:val="20"/>
                <w:szCs w:val="20"/>
              </w:rPr>
            </w:pPr>
            <w:r w:rsidRPr="007F4110">
              <w:rPr>
                <w:b/>
                <w:bCs/>
                <w:sz w:val="20"/>
                <w:szCs w:val="20"/>
              </w:rPr>
              <w:t>Missing</w:t>
            </w:r>
          </w:p>
        </w:tc>
        <w:tc>
          <w:tcPr>
            <w:tcW w:w="1266" w:type="dxa"/>
            <w:tcBorders>
              <w:top w:val="nil"/>
            </w:tcBorders>
          </w:tcPr>
          <w:p w14:paraId="20A0C079" w14:textId="09C69DC9" w:rsidR="00A038C2" w:rsidRPr="007F4110" w:rsidRDefault="002366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127" w:type="dxa"/>
            <w:tcBorders>
              <w:top w:val="nil"/>
            </w:tcBorders>
          </w:tcPr>
          <w:p w14:paraId="5204B547" w14:textId="4353A281" w:rsidR="00A038C2" w:rsidRPr="007F4110" w:rsidRDefault="002366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32%)</w:t>
            </w:r>
          </w:p>
        </w:tc>
        <w:tc>
          <w:tcPr>
            <w:tcW w:w="1127" w:type="dxa"/>
            <w:tcBorders>
              <w:top w:val="nil"/>
            </w:tcBorders>
          </w:tcPr>
          <w:p w14:paraId="19AB3E09" w14:textId="081EA00D" w:rsidR="00A038C2" w:rsidRPr="007F4110" w:rsidRDefault="005E6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45%)</w:t>
            </w:r>
          </w:p>
        </w:tc>
        <w:tc>
          <w:tcPr>
            <w:tcW w:w="1127" w:type="dxa"/>
            <w:tcBorders>
              <w:top w:val="nil"/>
            </w:tcBorders>
          </w:tcPr>
          <w:p w14:paraId="59779F8F" w14:textId="293D2150" w:rsidR="00A038C2" w:rsidRPr="007F4110" w:rsidRDefault="005E6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127" w:type="dxa"/>
            <w:tcBorders>
              <w:top w:val="nil"/>
            </w:tcBorders>
          </w:tcPr>
          <w:p w14:paraId="5D3104F1" w14:textId="292CE319" w:rsidR="00A038C2" w:rsidRPr="007F4110" w:rsidRDefault="005E6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40%)</w:t>
            </w:r>
          </w:p>
        </w:tc>
        <w:tc>
          <w:tcPr>
            <w:tcW w:w="1127" w:type="dxa"/>
            <w:tcBorders>
              <w:top w:val="nil"/>
            </w:tcBorders>
          </w:tcPr>
          <w:p w14:paraId="3C978325" w14:textId="4E716C1C" w:rsidR="00A038C2" w:rsidRPr="007F4110" w:rsidRDefault="007F41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50%)</w:t>
            </w:r>
          </w:p>
        </w:tc>
        <w:tc>
          <w:tcPr>
            <w:tcW w:w="1320" w:type="dxa"/>
            <w:tcBorders>
              <w:top w:val="nil"/>
            </w:tcBorders>
          </w:tcPr>
          <w:p w14:paraId="1B8EE402" w14:textId="65AF6B72" w:rsidR="00A038C2" w:rsidRPr="007F4110" w:rsidRDefault="007F4110">
            <w:pPr>
              <w:rPr>
                <w:sz w:val="20"/>
                <w:szCs w:val="20"/>
              </w:rPr>
            </w:pPr>
            <w:r w:rsidRPr="007F4110">
              <w:rPr>
                <w:sz w:val="20"/>
                <w:szCs w:val="20"/>
              </w:rPr>
              <w:t>63 (12%)</w:t>
            </w:r>
          </w:p>
        </w:tc>
      </w:tr>
      <w:tr w:rsidR="007F4110" w:rsidRPr="007F4110" w14:paraId="5AB8B1C8" w14:textId="77777777" w:rsidTr="00236684">
        <w:tc>
          <w:tcPr>
            <w:tcW w:w="988" w:type="dxa"/>
          </w:tcPr>
          <w:p w14:paraId="5EBF829D" w14:textId="77CA074A" w:rsidR="007F4110" w:rsidRPr="007F4110" w:rsidRDefault="007F4110">
            <w:pPr>
              <w:rPr>
                <w:b/>
                <w:bCs/>
                <w:sz w:val="20"/>
                <w:szCs w:val="20"/>
              </w:rPr>
            </w:pPr>
            <w:r w:rsidRPr="007F4110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66" w:type="dxa"/>
          </w:tcPr>
          <w:p w14:paraId="7402A0B7" w14:textId="700F84D4" w:rsidR="007F4110" w:rsidRPr="007F4110" w:rsidRDefault="002366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%)</w:t>
            </w:r>
          </w:p>
        </w:tc>
        <w:tc>
          <w:tcPr>
            <w:tcW w:w="1127" w:type="dxa"/>
          </w:tcPr>
          <w:p w14:paraId="23DC8AF6" w14:textId="40C9775D" w:rsidR="007F4110" w:rsidRPr="007F4110" w:rsidRDefault="0023668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10</w:t>
            </w:r>
            <w:r w:rsidR="00D41FAD">
              <w:rPr>
                <w:sz w:val="20"/>
                <w:szCs w:val="20"/>
              </w:rPr>
              <w:t>0%)</w:t>
            </w:r>
          </w:p>
        </w:tc>
        <w:tc>
          <w:tcPr>
            <w:tcW w:w="1127" w:type="dxa"/>
          </w:tcPr>
          <w:p w14:paraId="5ECBCA38" w14:textId="04E0752A" w:rsidR="007F4110" w:rsidRPr="007F4110" w:rsidRDefault="005E6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00%)</w:t>
            </w:r>
          </w:p>
        </w:tc>
        <w:tc>
          <w:tcPr>
            <w:tcW w:w="1127" w:type="dxa"/>
          </w:tcPr>
          <w:p w14:paraId="4B19B1CA" w14:textId="193135A7" w:rsidR="007F4110" w:rsidRPr="007F4110" w:rsidRDefault="005E6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100%)</w:t>
            </w:r>
          </w:p>
        </w:tc>
        <w:tc>
          <w:tcPr>
            <w:tcW w:w="1127" w:type="dxa"/>
          </w:tcPr>
          <w:p w14:paraId="33C67E5B" w14:textId="084F6F1F" w:rsidR="007F4110" w:rsidRPr="007F4110" w:rsidRDefault="005E63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100%)</w:t>
            </w:r>
          </w:p>
        </w:tc>
        <w:tc>
          <w:tcPr>
            <w:tcW w:w="1127" w:type="dxa"/>
          </w:tcPr>
          <w:p w14:paraId="60EA3915" w14:textId="6E1FFE88" w:rsidR="007F4110" w:rsidRPr="007F4110" w:rsidRDefault="007F41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00%)</w:t>
            </w:r>
          </w:p>
        </w:tc>
        <w:tc>
          <w:tcPr>
            <w:tcW w:w="1320" w:type="dxa"/>
          </w:tcPr>
          <w:p w14:paraId="149CB42C" w14:textId="33BEA269" w:rsidR="007F4110" w:rsidRPr="007F4110" w:rsidRDefault="007F4110">
            <w:pPr>
              <w:rPr>
                <w:sz w:val="20"/>
                <w:szCs w:val="20"/>
              </w:rPr>
            </w:pPr>
            <w:r w:rsidRPr="007F4110">
              <w:rPr>
                <w:sz w:val="20"/>
                <w:szCs w:val="20"/>
              </w:rPr>
              <w:t>511 (100%)</w:t>
            </w:r>
          </w:p>
        </w:tc>
      </w:tr>
    </w:tbl>
    <w:p w14:paraId="1ED8F93B" w14:textId="77777777" w:rsidR="005E63B4" w:rsidRPr="005E63B4" w:rsidRDefault="005E63B4">
      <w:r w:rsidRPr="005E63B4">
        <w:t>FTBD: First time blood donors</w:t>
      </w:r>
    </w:p>
    <w:p w14:paraId="54A64EB8" w14:textId="77777777" w:rsidR="005E63B4" w:rsidRPr="005E63B4" w:rsidRDefault="005E63B4">
      <w:r w:rsidRPr="005E63B4">
        <w:t>MSM: Men who have sex with men</w:t>
      </w:r>
    </w:p>
    <w:p w14:paraId="7CA74F21" w14:textId="77777777" w:rsidR="005E63B4" w:rsidRPr="005E63B4" w:rsidRDefault="005E63B4">
      <w:r w:rsidRPr="005E63B4">
        <w:t>PWID: People who inject drugs</w:t>
      </w:r>
    </w:p>
    <w:p w14:paraId="69C0FCFF" w14:textId="22BBB01D" w:rsidR="00F13018" w:rsidRDefault="005E63B4">
      <w:pPr>
        <w:rPr>
          <w:b/>
          <w:bCs/>
        </w:rPr>
      </w:pPr>
      <w:r w:rsidRPr="005E63B4">
        <w:t>* All studies among FTBD and PWID were considered high-risk.</w:t>
      </w:r>
      <w:r w:rsidR="00F13018">
        <w:rPr>
          <w:b/>
          <w:bCs/>
        </w:rPr>
        <w:br w:type="page"/>
      </w:r>
    </w:p>
    <w:p w14:paraId="77A2D986" w14:textId="72FCDD41" w:rsidR="00C72319" w:rsidRPr="00763E09" w:rsidRDefault="00C72319" w:rsidP="00C72319">
      <w:pPr>
        <w:rPr>
          <w:b/>
          <w:bCs/>
        </w:rPr>
      </w:pPr>
      <w:r w:rsidRPr="00763E09">
        <w:rPr>
          <w:b/>
          <w:bCs/>
        </w:rPr>
        <w:lastRenderedPageBreak/>
        <w:t>Selecting the F</w:t>
      </w:r>
      <w:r>
        <w:rPr>
          <w:b/>
          <w:bCs/>
        </w:rPr>
        <w:t>inite Mixture Model</w:t>
      </w:r>
    </w:p>
    <w:p w14:paraId="3D7FD6C7" w14:textId="77777777" w:rsidR="00C72319" w:rsidRDefault="00C72319" w:rsidP="00C72319">
      <w:r>
        <w:t>Model fitting was challenging, and few models were able to converge. The models that were able to converge were:</w:t>
      </w:r>
    </w:p>
    <w:p w14:paraId="6C5F55C0" w14:textId="77777777" w:rsidR="00C72319" w:rsidRDefault="00C72319" w:rsidP="00C72319">
      <w:pPr>
        <w:pStyle w:val="ListParagraph"/>
        <w:numPr>
          <w:ilvl w:val="0"/>
          <w:numId w:val="3"/>
        </w:numPr>
      </w:pPr>
      <w:r>
        <w:t>“Basic vars; 3 class”. Class selection variables: GDP, percentage of the population born in foreign HBV endemic countries, latitude, and longitude (all continuous). Prevalence estimation variables: Study year, population group, vaccination coverage category, latitude, longitude.</w:t>
      </w:r>
    </w:p>
    <w:p w14:paraId="20698F34" w14:textId="77777777" w:rsidR="00C72319" w:rsidRPr="003A25D4" w:rsidRDefault="00C72319" w:rsidP="00C72319">
      <w:pPr>
        <w:pStyle w:val="ListParagraph"/>
        <w:numPr>
          <w:ilvl w:val="0"/>
          <w:numId w:val="3"/>
        </w:numPr>
        <w:rPr>
          <w:rFonts w:eastAsiaTheme="minorEastAsia"/>
        </w:rPr>
      </w:pPr>
      <w:r>
        <w:t>“Age added; 3 class”. Class selection variables as in “Basic vars; 3 class”, but also including country median age. Prevalence estimation variables as in “Basic vars; 3 class”</w:t>
      </w:r>
    </w:p>
    <w:p w14:paraId="0CA77976" w14:textId="77777777" w:rsidR="00C72319" w:rsidRDefault="00C72319" w:rsidP="00C72319">
      <w:pPr>
        <w:pStyle w:val="ListParagraph"/>
        <w:numPr>
          <w:ilvl w:val="0"/>
          <w:numId w:val="3"/>
        </w:numPr>
        <w:rPr>
          <w:rFonts w:eastAsiaTheme="minorEastAsia"/>
        </w:rPr>
      </w:pPr>
      <w:r>
        <w:t>“HBV endemic migrant % added; 3 class”. Class selection variables as in “Basic vars; 3 class”. Prevalence estimation variables as in “Basic vars; 3 class” adding the percentage of the population that were migrants from a high HBV endemicity country.</w:t>
      </w:r>
    </w:p>
    <w:p w14:paraId="0FEB66DB" w14:textId="77777777" w:rsidR="00C72319" w:rsidRPr="00D120F6" w:rsidRDefault="00C72319" w:rsidP="00C72319">
      <w:pPr>
        <w:pStyle w:val="ListParagraph"/>
        <w:numPr>
          <w:ilvl w:val="0"/>
          <w:numId w:val="3"/>
        </w:numPr>
        <w:rPr>
          <w:rFonts w:eastAsiaTheme="minorEastAsia"/>
          <w:b/>
          <w:bCs/>
        </w:rPr>
      </w:pPr>
      <w:r w:rsidRPr="00D120F6">
        <w:rPr>
          <w:b/>
          <w:bCs/>
        </w:rPr>
        <w:t>“Age and HBV endemic migrant % added; 3 class”. Class selection variables as in “Basic vars; 3 class”, but also including country median age. Prevalence estimation variables as in “Basic vars; 3 class” adding the percentage of the population that were migrants from a high HBV endemicity country.</w:t>
      </w:r>
      <w:r>
        <w:rPr>
          <w:b/>
          <w:bCs/>
        </w:rPr>
        <w:t xml:space="preserve"> Chosen using Akaike’s Information Criterion.</w:t>
      </w:r>
    </w:p>
    <w:p w14:paraId="54D5A1DF" w14:textId="77777777" w:rsidR="00C72319" w:rsidRDefault="00C72319" w:rsidP="00C72319">
      <w:pPr>
        <w:pStyle w:val="ListParagraph"/>
        <w:numPr>
          <w:ilvl w:val="0"/>
          <w:numId w:val="3"/>
        </w:numPr>
        <w:rPr>
          <w:rFonts w:eastAsiaTheme="minorEastAsia"/>
        </w:rPr>
      </w:pPr>
      <w:r>
        <w:t>“HBV endemic migrant % added; 4 class”. The same as “HBV endemic migrant % added; 3 class”, but with 4 classes.</w:t>
      </w:r>
    </w:p>
    <w:p w14:paraId="22AFB856" w14:textId="77777777" w:rsidR="00C72319" w:rsidRDefault="00C72319" w:rsidP="00C72319">
      <w:pPr>
        <w:pStyle w:val="ListParagraph"/>
        <w:ind w:left="360"/>
      </w:pPr>
    </w:p>
    <w:p w14:paraId="4A3F8A4B" w14:textId="77777777" w:rsidR="00C72319" w:rsidRDefault="00C72319" w:rsidP="00C72319">
      <w:r>
        <w:t>The models that were not able to converge were:</w:t>
      </w:r>
    </w:p>
    <w:p w14:paraId="02A92AEE" w14:textId="77777777" w:rsidR="00C72319" w:rsidRDefault="00C72319" w:rsidP="00C72319">
      <w:pPr>
        <w:pStyle w:val="ListParagraph"/>
        <w:numPr>
          <w:ilvl w:val="0"/>
          <w:numId w:val="4"/>
        </w:numPr>
      </w:pPr>
      <w:r>
        <w:t>“</w:t>
      </w:r>
      <w:proofErr w:type="spellStart"/>
      <w:r>
        <w:t>Vacc</w:t>
      </w:r>
      <w:proofErr w:type="spellEnd"/>
      <w:r>
        <w:t xml:space="preserve"> added; 3 class” – 3 classes. Class selection variables as in “Basic vars; 3 class”, but also including the vaccination coverage categories. Prevalence estimation variables as in “Basic vars; 3 class”.</w:t>
      </w:r>
    </w:p>
    <w:p w14:paraId="2EE08B1C" w14:textId="77777777" w:rsidR="00C72319" w:rsidRDefault="00C72319" w:rsidP="00C72319">
      <w:pPr>
        <w:pStyle w:val="ListParagraph"/>
        <w:numPr>
          <w:ilvl w:val="0"/>
          <w:numId w:val="4"/>
        </w:numPr>
      </w:pPr>
      <w:r>
        <w:t>“</w:t>
      </w:r>
      <w:proofErr w:type="spellStart"/>
      <w:r>
        <w:t>Vacc</w:t>
      </w:r>
      <w:proofErr w:type="spellEnd"/>
      <w:r>
        <w:t xml:space="preserve"> and HBV endemic migrant % added; 3 class” – 3 classes. Class selection variables as in “Basic vars; 3 class”, but also including the vaccination coverage categories. Prevalence estimation variables as in “Basic vars; 3 class” adding the percentage of the population that were migrants from a high HBV endemicity country.</w:t>
      </w:r>
    </w:p>
    <w:p w14:paraId="77456FD0" w14:textId="77777777" w:rsidR="00C72319" w:rsidRDefault="00C72319" w:rsidP="00C72319">
      <w:pPr>
        <w:pStyle w:val="ListParagraph"/>
        <w:numPr>
          <w:ilvl w:val="0"/>
          <w:numId w:val="4"/>
        </w:numPr>
      </w:pPr>
      <w:r>
        <w:t>“Age and HBV endemic migrant % added; 3 class” – 3 classes. Class selection variables as in “Basic vars; 3 class”, but also including country median age. Prevalence estimation variables as in “Basic vars; 3 class” adding the percentage of the population that were migrants from a high HBV endemicity country.</w:t>
      </w:r>
    </w:p>
    <w:p w14:paraId="3DDF69B6" w14:textId="77777777" w:rsidR="00C72319" w:rsidRDefault="00C72319" w:rsidP="00C72319">
      <w:pPr>
        <w:pStyle w:val="ListParagraph"/>
        <w:numPr>
          <w:ilvl w:val="0"/>
          <w:numId w:val="4"/>
        </w:numPr>
      </w:pPr>
      <w:r>
        <w:t xml:space="preserve">“Age, </w:t>
      </w:r>
      <w:proofErr w:type="spellStart"/>
      <w:r>
        <w:t>vacc</w:t>
      </w:r>
      <w:proofErr w:type="spellEnd"/>
      <w:r>
        <w:t>, and HBV endemic migrant % added; 3 class” – 3 classes. Class selection variables as in “Basic vars; 3 class”, but also including country median age and the vaccination coverage categories. Prevalence estimation variables as in “Basic vars; 3 class” adding the percentage of the population that were migrants from a high HBV endemicity country.</w:t>
      </w:r>
    </w:p>
    <w:p w14:paraId="3EE73B5E" w14:textId="77777777" w:rsidR="00C72319" w:rsidRDefault="00C72319" w:rsidP="00C72319">
      <w:pPr>
        <w:pStyle w:val="ListParagraph"/>
        <w:numPr>
          <w:ilvl w:val="0"/>
          <w:numId w:val="4"/>
        </w:numPr>
      </w:pPr>
      <w:r>
        <w:t>“Basic vars; 4 class”. The same as “Basic vacs; 3 class” but with 4 classes.</w:t>
      </w:r>
    </w:p>
    <w:p w14:paraId="47DD4D3B" w14:textId="77777777" w:rsidR="00C72319" w:rsidRDefault="00C72319" w:rsidP="00C72319">
      <w:pPr>
        <w:pStyle w:val="ListParagraph"/>
        <w:numPr>
          <w:ilvl w:val="0"/>
          <w:numId w:val="4"/>
        </w:numPr>
      </w:pPr>
      <w:r>
        <w:t>“Age added; 4 class”. The same as “Age added; 3 class” but with 4 classes.</w:t>
      </w:r>
    </w:p>
    <w:p w14:paraId="0FE8A03C" w14:textId="77777777" w:rsidR="00C72319" w:rsidRDefault="00C72319" w:rsidP="00C72319">
      <w:pPr>
        <w:pStyle w:val="ListParagraph"/>
        <w:numPr>
          <w:ilvl w:val="0"/>
          <w:numId w:val="4"/>
        </w:numPr>
      </w:pPr>
      <w:r>
        <w:t>“</w:t>
      </w:r>
      <w:proofErr w:type="spellStart"/>
      <w:r>
        <w:t>Vacc</w:t>
      </w:r>
      <w:proofErr w:type="spellEnd"/>
      <w:r>
        <w:t xml:space="preserve"> added; 4 class”. The same as “</w:t>
      </w:r>
      <w:proofErr w:type="spellStart"/>
      <w:r>
        <w:t>Vacc</w:t>
      </w:r>
      <w:proofErr w:type="spellEnd"/>
      <w:r>
        <w:t xml:space="preserve"> added; 3 class” but with 4 classes.</w:t>
      </w:r>
    </w:p>
    <w:p w14:paraId="6A57E26E" w14:textId="77777777" w:rsidR="00C72319" w:rsidRDefault="00C72319" w:rsidP="00C72319">
      <w:pPr>
        <w:pStyle w:val="ListParagraph"/>
        <w:numPr>
          <w:ilvl w:val="0"/>
          <w:numId w:val="4"/>
        </w:numPr>
      </w:pPr>
      <w:r>
        <w:t>“Age and HBV endemic migrant % added; 4 class”. The same as “Age and HBV endemic migrant % added; 3 class” but with 4 classes.</w:t>
      </w:r>
    </w:p>
    <w:p w14:paraId="48967E7C" w14:textId="77777777" w:rsidR="00C72319" w:rsidRDefault="00C72319" w:rsidP="00C72319">
      <w:pPr>
        <w:pStyle w:val="ListParagraph"/>
        <w:numPr>
          <w:ilvl w:val="0"/>
          <w:numId w:val="4"/>
        </w:numPr>
      </w:pPr>
      <w:r>
        <w:t>“</w:t>
      </w:r>
      <w:proofErr w:type="spellStart"/>
      <w:r>
        <w:t>Vacc</w:t>
      </w:r>
      <w:proofErr w:type="spellEnd"/>
      <w:r>
        <w:t xml:space="preserve"> and HBV endemic migrant % added; 4 class”. The same as “</w:t>
      </w:r>
      <w:proofErr w:type="spellStart"/>
      <w:r>
        <w:t>Vacc</w:t>
      </w:r>
      <w:proofErr w:type="spellEnd"/>
      <w:r>
        <w:t xml:space="preserve"> and HBV endemic migrant % added; 3 class” but with 4 classes.</w:t>
      </w:r>
    </w:p>
    <w:p w14:paraId="507F43CC" w14:textId="77777777" w:rsidR="00C72319" w:rsidRDefault="00C72319" w:rsidP="00C72319">
      <w:pPr>
        <w:pStyle w:val="ListParagraph"/>
        <w:numPr>
          <w:ilvl w:val="0"/>
          <w:numId w:val="4"/>
        </w:numPr>
      </w:pPr>
      <w:r>
        <w:t xml:space="preserve">“Age and </w:t>
      </w:r>
      <w:proofErr w:type="spellStart"/>
      <w:r>
        <w:t>vacc</w:t>
      </w:r>
      <w:proofErr w:type="spellEnd"/>
      <w:r>
        <w:t xml:space="preserve"> added; 4 class”. The same as “Age and </w:t>
      </w:r>
      <w:proofErr w:type="spellStart"/>
      <w:r>
        <w:t>vacc</w:t>
      </w:r>
      <w:proofErr w:type="spellEnd"/>
      <w:r>
        <w:t xml:space="preserve"> added; 3 class” but with 4 classes.</w:t>
      </w:r>
    </w:p>
    <w:p w14:paraId="3D58C067" w14:textId="77777777" w:rsidR="00C72319" w:rsidRDefault="00C72319" w:rsidP="00C72319">
      <w:pPr>
        <w:pStyle w:val="ListParagraph"/>
        <w:numPr>
          <w:ilvl w:val="0"/>
          <w:numId w:val="4"/>
        </w:numPr>
      </w:pPr>
      <w:r>
        <w:t xml:space="preserve">“Age, </w:t>
      </w:r>
      <w:proofErr w:type="spellStart"/>
      <w:r>
        <w:t>vacc</w:t>
      </w:r>
      <w:proofErr w:type="spellEnd"/>
      <w:r>
        <w:t xml:space="preserve"> and HBV endemic migrant % added; 4 class”. The same as “Age, </w:t>
      </w:r>
      <w:proofErr w:type="spellStart"/>
      <w:r>
        <w:t>vacc</w:t>
      </w:r>
      <w:proofErr w:type="spellEnd"/>
      <w:r>
        <w:t xml:space="preserve"> and HBV endemic migrant % added; 3 class” but with 4 classes.</w:t>
      </w:r>
    </w:p>
    <w:p w14:paraId="10D9FA59" w14:textId="77777777" w:rsidR="00C72319" w:rsidRDefault="00C72319" w:rsidP="00C72319">
      <w:pPr>
        <w:pStyle w:val="ListParagraph"/>
        <w:ind w:left="360"/>
      </w:pPr>
    </w:p>
    <w:p w14:paraId="1565F463" w14:textId="77777777" w:rsidR="00C72319" w:rsidRDefault="00C72319" w:rsidP="00C72319">
      <w:pPr>
        <w:rPr>
          <w:b/>
          <w:bCs/>
        </w:rPr>
      </w:pPr>
      <w:r w:rsidRPr="00993D6B">
        <w:rPr>
          <w:b/>
          <w:bCs/>
        </w:rPr>
        <w:lastRenderedPageBreak/>
        <w:t>Fitted model output:</w:t>
      </w:r>
    </w:p>
    <w:p w14:paraId="035D3B75" w14:textId="10ABC8AC" w:rsidR="00C72319" w:rsidRDefault="00C72319" w:rsidP="00C72319">
      <w:r w:rsidRPr="002D6347">
        <w:rPr>
          <w:b/>
          <w:bCs/>
        </w:rPr>
        <w:t xml:space="preserve">Supplementary table </w:t>
      </w:r>
      <w:r w:rsidR="008252C9">
        <w:rPr>
          <w:b/>
          <w:bCs/>
        </w:rPr>
        <w:t>2</w:t>
      </w:r>
      <w:r w:rsidRPr="002D6347">
        <w:rPr>
          <w:b/>
          <w:bCs/>
        </w:rPr>
        <w:t xml:space="preserve">: </w:t>
      </w:r>
      <w:r w:rsidRPr="002D6347">
        <w:t>Output</w:t>
      </w:r>
      <w:r>
        <w:t xml:space="preserve"> selecting studies into classes for model “Age added; 3 class”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732"/>
        <w:gridCol w:w="1400"/>
        <w:gridCol w:w="1399"/>
        <w:gridCol w:w="885"/>
        <w:gridCol w:w="885"/>
        <w:gridCol w:w="1326"/>
        <w:gridCol w:w="1399"/>
      </w:tblGrid>
      <w:tr w:rsidR="00C72319" w:rsidRPr="000D1561" w14:paraId="77C1640D" w14:textId="77777777" w:rsidTr="00A77408">
        <w:trPr>
          <w:trHeight w:val="300"/>
        </w:trPr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EA18A" w14:textId="77777777" w:rsidR="00C72319" w:rsidRPr="000D1561" w:rsidRDefault="00C72319" w:rsidP="00A77408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80126" w14:textId="77777777" w:rsidR="00C72319" w:rsidRPr="000D1561" w:rsidRDefault="00C72319" w:rsidP="00A774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156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Coef.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0FCB9" w14:textId="77777777" w:rsidR="00C72319" w:rsidRPr="000D1561" w:rsidRDefault="00C72319" w:rsidP="00A774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156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Std. Err.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C3108" w14:textId="77777777" w:rsidR="00C72319" w:rsidRPr="000D1561" w:rsidRDefault="00C72319" w:rsidP="00A774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156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z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1C1FE" w14:textId="77777777" w:rsidR="00C72319" w:rsidRPr="000D1561" w:rsidRDefault="00C72319" w:rsidP="00A774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156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P&gt;|z|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C0F0E" w14:textId="77777777" w:rsidR="00C72319" w:rsidRPr="000D1561" w:rsidRDefault="00C72319" w:rsidP="00A774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156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95%LI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A6781" w14:textId="77777777" w:rsidR="00C72319" w:rsidRPr="000D1561" w:rsidRDefault="00C72319" w:rsidP="00A774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156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95%UI</w:t>
            </w:r>
          </w:p>
        </w:tc>
      </w:tr>
      <w:tr w:rsidR="00C72319" w:rsidRPr="000D1561" w14:paraId="3A35360B" w14:textId="77777777" w:rsidTr="00A77408">
        <w:trPr>
          <w:trHeight w:val="300"/>
        </w:trPr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83CA9" w14:textId="77777777" w:rsidR="00C72319" w:rsidRPr="000D1561" w:rsidRDefault="00C72319" w:rsidP="00A774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156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1.Class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BF5A4" w14:textId="77777777" w:rsidR="00C72319" w:rsidRPr="000D1561" w:rsidRDefault="00C72319" w:rsidP="00A7740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0D1561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Base outcome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B4AAD" w14:textId="77777777" w:rsidR="00C72319" w:rsidRPr="000D1561" w:rsidRDefault="00C72319" w:rsidP="00A7740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CAE3C" w14:textId="77777777" w:rsidR="00C72319" w:rsidRPr="000D1561" w:rsidRDefault="00C72319" w:rsidP="00A774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4F00B" w14:textId="77777777" w:rsidR="00C72319" w:rsidRPr="000D1561" w:rsidRDefault="00C72319" w:rsidP="00A774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98AF8" w14:textId="77777777" w:rsidR="00C72319" w:rsidRPr="000D1561" w:rsidRDefault="00C72319" w:rsidP="00A774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C72319" w:rsidRPr="000D1561" w14:paraId="78954643" w14:textId="77777777" w:rsidTr="00A77408">
        <w:trPr>
          <w:trHeight w:val="300"/>
        </w:trPr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17B1" w14:textId="77777777" w:rsidR="00C72319" w:rsidRPr="000D1561" w:rsidRDefault="00C72319" w:rsidP="00A774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156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2.Clas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B704" w14:textId="77777777" w:rsidR="00C72319" w:rsidRPr="000D1561" w:rsidRDefault="00C72319" w:rsidP="00A7740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0CDD" w14:textId="77777777" w:rsidR="00C72319" w:rsidRPr="000D1561" w:rsidRDefault="00C72319" w:rsidP="00A774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5027" w14:textId="77777777" w:rsidR="00C72319" w:rsidRPr="000D1561" w:rsidRDefault="00C72319" w:rsidP="00A774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C828" w14:textId="77777777" w:rsidR="00C72319" w:rsidRPr="000D1561" w:rsidRDefault="00C72319" w:rsidP="00A774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4DCC" w14:textId="77777777" w:rsidR="00C72319" w:rsidRPr="000D1561" w:rsidRDefault="00C72319" w:rsidP="00A774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457A" w14:textId="77777777" w:rsidR="00C72319" w:rsidRPr="000D1561" w:rsidRDefault="00C72319" w:rsidP="00A774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C72319" w:rsidRPr="000D1561" w14:paraId="03760398" w14:textId="77777777" w:rsidTr="00A77408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7C97" w14:textId="77777777" w:rsidR="00C72319" w:rsidRPr="002B190F" w:rsidRDefault="00C72319" w:rsidP="00A7740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gdp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7742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-1.7E-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06FB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1.47E-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8327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-1.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634E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9629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-4.6E-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48CE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1.13E-05</w:t>
            </w:r>
          </w:p>
        </w:tc>
      </w:tr>
      <w:tr w:rsidR="00C72319" w:rsidRPr="000D1561" w14:paraId="440E03F0" w14:textId="77777777" w:rsidTr="00A77408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A254" w14:textId="77777777" w:rsidR="00C72319" w:rsidRPr="002B190F" w:rsidRDefault="00C72319" w:rsidP="00A7740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migrant_endemic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4EA0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-0.6540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2F5C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0.16419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B118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-3.9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A2F0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9406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-0.9758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84EB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-0.33221</w:t>
            </w:r>
          </w:p>
        </w:tc>
      </w:tr>
      <w:tr w:rsidR="00C72319" w:rsidRPr="000D1561" w14:paraId="4ADC58D2" w14:textId="77777777" w:rsidTr="00A77408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DC7C" w14:textId="77777777" w:rsidR="00C72319" w:rsidRPr="002B190F" w:rsidRDefault="00C72319" w:rsidP="00A7740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7A22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0.18432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3235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0.0539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FC83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FE97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A7E5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0.0786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C926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0.290027</w:t>
            </w:r>
          </w:p>
        </w:tc>
      </w:tr>
      <w:tr w:rsidR="00C72319" w:rsidRPr="000D1561" w14:paraId="70FFCB4B" w14:textId="77777777" w:rsidTr="00A77408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5BF7" w14:textId="77777777" w:rsidR="00C72319" w:rsidRPr="002B190F" w:rsidRDefault="00C72319" w:rsidP="00A7740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Longitu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C6E2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-0.237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8FC3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0.0525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1D82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-4.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CCD5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E197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-0.3400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525F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-0.13407</w:t>
            </w:r>
          </w:p>
        </w:tc>
      </w:tr>
      <w:tr w:rsidR="00C72319" w:rsidRPr="000D1561" w14:paraId="09F5A032" w14:textId="77777777" w:rsidTr="00A77408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6F2B6" w14:textId="77777777" w:rsidR="00C72319" w:rsidRPr="002B190F" w:rsidRDefault="00C72319" w:rsidP="00A7740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Median_ag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9EA57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0.62439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FC440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0.1778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8B161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99FE5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7DCDF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0.27587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13831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0.972919</w:t>
            </w:r>
          </w:p>
        </w:tc>
      </w:tr>
      <w:tr w:rsidR="00C72319" w:rsidRPr="000D1561" w14:paraId="3F77BD3B" w14:textId="77777777" w:rsidTr="00A77408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F6353" w14:textId="77777777" w:rsidR="00C72319" w:rsidRPr="002B190F" w:rsidRDefault="00C72319" w:rsidP="00A7740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_co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233BA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-28.035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758D6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8.95251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7E3BB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-3.1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85C8B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311A4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-45.58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8B5EA" w14:textId="77777777" w:rsidR="00C72319" w:rsidRPr="002B190F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B190F">
              <w:rPr>
                <w:rFonts w:ascii="Calibri" w:hAnsi="Calibri" w:cs="Calibri"/>
                <w:color w:val="000000"/>
                <w:sz w:val="16"/>
                <w:szCs w:val="16"/>
              </w:rPr>
              <w:t>-10.4888</w:t>
            </w:r>
          </w:p>
        </w:tc>
      </w:tr>
      <w:tr w:rsidR="00C72319" w:rsidRPr="000D1561" w14:paraId="335A33A4" w14:textId="77777777" w:rsidTr="00A77408">
        <w:trPr>
          <w:trHeight w:val="300"/>
        </w:trPr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577F" w14:textId="77777777" w:rsidR="00C72319" w:rsidRPr="000D1561" w:rsidRDefault="00C72319" w:rsidP="00A7740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D156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GB"/>
              </w:rPr>
              <w:t>3.Clas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A5E2" w14:textId="77777777" w:rsidR="00C72319" w:rsidRPr="000D1561" w:rsidRDefault="00C72319" w:rsidP="00A7740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CDF4" w14:textId="77777777" w:rsidR="00C72319" w:rsidRPr="000D1561" w:rsidRDefault="00C72319" w:rsidP="00A774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F756" w14:textId="77777777" w:rsidR="00C72319" w:rsidRPr="000D1561" w:rsidRDefault="00C72319" w:rsidP="00A774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7515" w14:textId="77777777" w:rsidR="00C72319" w:rsidRPr="000D1561" w:rsidRDefault="00C72319" w:rsidP="00A774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9479" w14:textId="77777777" w:rsidR="00C72319" w:rsidRPr="000D1561" w:rsidRDefault="00C72319" w:rsidP="00A774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CAE3" w14:textId="77777777" w:rsidR="00C72319" w:rsidRPr="000D1561" w:rsidRDefault="00C72319" w:rsidP="00A7740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GB"/>
              </w:rPr>
            </w:pPr>
          </w:p>
        </w:tc>
      </w:tr>
      <w:tr w:rsidR="00C72319" w:rsidRPr="000D1561" w14:paraId="7B06FCCB" w14:textId="77777777" w:rsidTr="00A77408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F7DE" w14:textId="77777777" w:rsidR="00C72319" w:rsidRPr="002D6347" w:rsidRDefault="00C72319" w:rsidP="00A7740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gdp20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B897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1.93E-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7ADB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0.0000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0317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79E5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3FCD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-1.2E-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6DBF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5.06E-05</w:t>
            </w:r>
          </w:p>
        </w:tc>
      </w:tr>
      <w:tr w:rsidR="00C72319" w:rsidRPr="000D1561" w14:paraId="693F70B8" w14:textId="77777777" w:rsidTr="00A77408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F1BA" w14:textId="77777777" w:rsidR="00C72319" w:rsidRPr="002D6347" w:rsidRDefault="00C72319" w:rsidP="00A7740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migrant_endemic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61AF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-0.1767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4CBE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0.0876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EA84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-2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AD76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43BD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-0.3484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6228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-0.00499</w:t>
            </w:r>
          </w:p>
        </w:tc>
      </w:tr>
      <w:tr w:rsidR="00C72319" w:rsidRPr="000D1561" w14:paraId="537D1A9E" w14:textId="77777777" w:rsidTr="00A77408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3B07" w14:textId="77777777" w:rsidR="00C72319" w:rsidRPr="002D6347" w:rsidRDefault="00C72319" w:rsidP="00A7740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62DF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-0.0656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CAFE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0.0467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6523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-1.4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DB04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E021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-0.1573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03E5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0.025936</w:t>
            </w:r>
          </w:p>
        </w:tc>
      </w:tr>
      <w:tr w:rsidR="00C72319" w:rsidRPr="000D1561" w14:paraId="38872D0B" w14:textId="77777777" w:rsidTr="00A77408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029C" w14:textId="77777777" w:rsidR="00C72319" w:rsidRPr="002D6347" w:rsidRDefault="00C72319" w:rsidP="00A7740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Longitu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BAAB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0.08504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FB1A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0.0439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F6A4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B9CF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17F0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-0.0010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0E94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0.171184</w:t>
            </w:r>
          </w:p>
        </w:tc>
      </w:tr>
      <w:tr w:rsidR="00C72319" w:rsidRPr="000D1561" w14:paraId="7147D861" w14:textId="77777777" w:rsidTr="00A77408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7C5CE" w14:textId="77777777" w:rsidR="00C72319" w:rsidRPr="002D6347" w:rsidRDefault="00C72319" w:rsidP="00A7740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Median_agei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C3C43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0.83297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0BAAB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0.17569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61446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4BFB0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A78F6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0.48862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F4DC8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1.177331</w:t>
            </w:r>
          </w:p>
        </w:tc>
      </w:tr>
      <w:tr w:rsidR="00C72319" w:rsidRPr="000D1561" w14:paraId="7D060FBC" w14:textId="77777777" w:rsidTr="00A77408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50290" w14:textId="77777777" w:rsidR="00C72319" w:rsidRPr="002D6347" w:rsidRDefault="00C72319" w:rsidP="00A7740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_con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03BEF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-32.005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80FC7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8.05864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1F180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-3.9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A9BC9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73128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-47.799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59BC7" w14:textId="77777777" w:rsidR="00C72319" w:rsidRPr="002D6347" w:rsidRDefault="00C72319" w:rsidP="00A7740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2D6347">
              <w:rPr>
                <w:rFonts w:ascii="Calibri" w:hAnsi="Calibri" w:cs="Calibri"/>
                <w:color w:val="000000"/>
                <w:sz w:val="16"/>
                <w:szCs w:val="16"/>
              </w:rPr>
              <w:t>-16.2105</w:t>
            </w:r>
          </w:p>
        </w:tc>
      </w:tr>
    </w:tbl>
    <w:p w14:paraId="6C969575" w14:textId="77777777" w:rsidR="00C72319" w:rsidRDefault="00C72319" w:rsidP="00C72319">
      <w:r>
        <w:t>LI: Lower interval. UI: Upper interval.</w:t>
      </w:r>
    </w:p>
    <w:p w14:paraId="67F09493" w14:textId="77777777" w:rsidR="00C72319" w:rsidRDefault="00C72319" w:rsidP="00C72319">
      <w:pPr>
        <w:rPr>
          <w:b/>
          <w:bCs/>
        </w:rPr>
      </w:pPr>
      <w:r>
        <w:rPr>
          <w:b/>
          <w:bCs/>
        </w:rPr>
        <w:br w:type="page"/>
      </w:r>
    </w:p>
    <w:p w14:paraId="1380BAF9" w14:textId="4E2E3D1C" w:rsidR="00C72319" w:rsidRDefault="00C72319" w:rsidP="00C72319">
      <w:r w:rsidRPr="00CD27E9">
        <w:rPr>
          <w:b/>
          <w:bCs/>
        </w:rPr>
        <w:lastRenderedPageBreak/>
        <w:t xml:space="preserve">Supplementary table </w:t>
      </w:r>
      <w:r w:rsidR="008252C9">
        <w:rPr>
          <w:b/>
          <w:bCs/>
        </w:rPr>
        <w:t>3</w:t>
      </w:r>
      <w:r w:rsidRPr="00CD27E9">
        <w:rPr>
          <w:b/>
          <w:bCs/>
        </w:rPr>
        <w:t xml:space="preserve">: </w:t>
      </w:r>
      <w:r w:rsidRPr="00CD27E9">
        <w:t>Study</w:t>
      </w:r>
      <w:r w:rsidRPr="006145F1">
        <w:t>-level output</w:t>
      </w:r>
      <w:r>
        <w:t xml:space="preserve"> predicting the square-</w:t>
      </w:r>
      <w:proofErr w:type="spellStart"/>
      <w:r>
        <w:t>root</w:t>
      </w:r>
      <w:proofErr w:type="spellEnd"/>
      <w:r>
        <w:t xml:space="preserve"> transformed HBsAg prevalence from the model for a) Class 1; b) Class 2: and c) Class 3.</w:t>
      </w:r>
    </w:p>
    <w:p w14:paraId="4C91A7B1" w14:textId="77777777" w:rsidR="00C72319" w:rsidRDefault="00C72319" w:rsidP="00C72319">
      <w:pPr>
        <w:pStyle w:val="ListParagraph"/>
        <w:numPr>
          <w:ilvl w:val="0"/>
          <w:numId w:val="7"/>
        </w:numPr>
      </w:pPr>
      <w:r>
        <w:t>Class 1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764"/>
        <w:gridCol w:w="1366"/>
        <w:gridCol w:w="1438"/>
        <w:gridCol w:w="719"/>
        <w:gridCol w:w="863"/>
        <w:gridCol w:w="1438"/>
        <w:gridCol w:w="1438"/>
      </w:tblGrid>
      <w:tr w:rsidR="00C72319" w:rsidRPr="00391B25" w14:paraId="7979DFB5" w14:textId="77777777" w:rsidTr="00A77408">
        <w:trPr>
          <w:trHeight w:val="300"/>
        </w:trPr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B04D9" w14:textId="77777777" w:rsidR="00C72319" w:rsidRPr="00391B25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91B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5C09E" w14:textId="77777777" w:rsidR="00C72319" w:rsidRPr="00391B25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91B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ef.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B2152" w14:textId="77777777" w:rsidR="00C72319" w:rsidRPr="00391B25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91B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td. Err.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A4245" w14:textId="77777777" w:rsidR="00C72319" w:rsidRPr="00391B25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91B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z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D3818" w14:textId="77777777" w:rsidR="00C72319" w:rsidRPr="00391B25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91B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&gt;|z|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DC144" w14:textId="77777777" w:rsidR="00C72319" w:rsidRPr="00391B25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91B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LI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C31A8" w14:textId="77777777" w:rsidR="00C72319" w:rsidRPr="00391B25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91B2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UI</w:t>
            </w:r>
          </w:p>
        </w:tc>
      </w:tr>
      <w:tr w:rsidR="00C72319" w:rsidRPr="00391B25" w14:paraId="395F4900" w14:textId="77777777" w:rsidTr="00A77408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0F40" w14:textId="77777777" w:rsidR="00C72319" w:rsidRPr="00391B25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E4B1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16FF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ED0F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29AD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8CE4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E5C3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319" w:rsidRPr="00391B25" w14:paraId="3F50E080" w14:textId="77777777" w:rsidTr="00A77408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52B4" w14:textId="77777777" w:rsidR="00C72319" w:rsidRPr="00391B25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1B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a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84BB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3002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BC65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6963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4CF4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F373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4F35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10244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6237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62504</w:t>
            </w:r>
          </w:p>
        </w:tc>
      </w:tr>
      <w:tr w:rsidR="00C72319" w:rsidRPr="00391B25" w14:paraId="76085F63" w14:textId="77777777" w:rsidTr="00A77408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668B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A662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C6CE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B86F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4DDF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2BCB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E509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319" w:rsidRPr="00391B25" w14:paraId="6BBD8CEC" w14:textId="77777777" w:rsidTr="00A77408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3FFE" w14:textId="77777777" w:rsidR="00C72319" w:rsidRPr="00391B25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1B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 grou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C3D2" w14:textId="77777777" w:rsidR="00C72319" w:rsidRPr="00391B25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333F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B733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0C07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1C9F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BC73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319" w:rsidRPr="00391B25" w14:paraId="5453BD03" w14:textId="77777777" w:rsidTr="00A77408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3165" w14:textId="77777777" w:rsidR="00C72319" w:rsidRPr="00391B25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1B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rst time blood donor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CCAE" w14:textId="77777777" w:rsidR="00C72319" w:rsidRPr="00391B25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1B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mparato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F2A6" w14:textId="77777777" w:rsidR="00C72319" w:rsidRPr="00391B25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9011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93C6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E43A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61FA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319" w:rsidRPr="00391B25" w14:paraId="23E6483B" w14:textId="77777777" w:rsidTr="00A77408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0C69" w14:textId="77777777" w:rsidR="00C72319" w:rsidRPr="00391B25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1B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eneral populati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D655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0869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71F2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92775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F627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8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1A92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3C2A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3086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EB07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86528</w:t>
            </w:r>
          </w:p>
        </w:tc>
      </w:tr>
      <w:tr w:rsidR="00C72319" w:rsidRPr="00391B25" w14:paraId="6746133E" w14:textId="77777777" w:rsidTr="00A77408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CD5C" w14:textId="77777777" w:rsidR="00C72319" w:rsidRPr="00391B25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1B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S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18AB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17880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0E38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85227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59BB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3.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172C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F4B0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3.52182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C799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8357849</w:t>
            </w:r>
          </w:p>
        </w:tc>
      </w:tr>
      <w:tr w:rsidR="00C72319" w:rsidRPr="00391B25" w14:paraId="0ECFBA46" w14:textId="77777777" w:rsidTr="00A77408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297D" w14:textId="77777777" w:rsidR="00C72319" w:rsidRPr="00391B25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1B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WI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4C78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34017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69F0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8920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0DEF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331B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963C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774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465B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00292</w:t>
            </w:r>
          </w:p>
        </w:tc>
      </w:tr>
      <w:tr w:rsidR="00C72319" w:rsidRPr="00391B25" w14:paraId="5BB9662C" w14:textId="77777777" w:rsidTr="00A77408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BF29" w14:textId="77777777" w:rsidR="00C72319" w:rsidRPr="00391B25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1B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gnant wome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566C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117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2E80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70956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9FFE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B5A7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B48A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8069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E90D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42823</w:t>
            </w:r>
          </w:p>
        </w:tc>
      </w:tr>
      <w:tr w:rsidR="00C72319" w:rsidRPr="00391B25" w14:paraId="51CA81B3" w14:textId="77777777" w:rsidTr="00A77408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86A4" w14:textId="77777777" w:rsidR="00C72319" w:rsidRPr="00391B25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1B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isoner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278E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.92937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54AA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29825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F50C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876E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5808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3.7518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1946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069543</w:t>
            </w:r>
          </w:p>
        </w:tc>
      </w:tr>
      <w:tr w:rsidR="00C72319" w:rsidRPr="00391B25" w14:paraId="6078CDFF" w14:textId="77777777" w:rsidTr="00A77408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7FC0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CCC7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DAF1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1190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9C20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5728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8A14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319" w:rsidRPr="00391B25" w14:paraId="5EBC98A1" w14:textId="77777777" w:rsidTr="00A77408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9A56" w14:textId="77777777" w:rsidR="00C72319" w:rsidRPr="00391B25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1B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ccine coverage category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A1E4" w14:textId="77777777" w:rsidR="00C72319" w:rsidRPr="00391B25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A110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B8C1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AB10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74D4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D80E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319" w:rsidRPr="00391B25" w14:paraId="3E7F60A5" w14:textId="77777777" w:rsidTr="00A77408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48F6" w14:textId="77777777" w:rsidR="00C72319" w:rsidRPr="00391B25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1B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90%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AB21" w14:textId="77777777" w:rsidR="00C72319" w:rsidRPr="00391B25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1B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mparato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FFCE" w14:textId="77777777" w:rsidR="00C72319" w:rsidRPr="00391B25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748E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22A8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7446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9B2F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319" w:rsidRPr="00391B25" w14:paraId="42D5BFE4" w14:textId="77777777" w:rsidTr="00A77408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7C79" w14:textId="77777777" w:rsidR="00C72319" w:rsidRPr="00391B25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1B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%+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0253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997142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1838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6287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1607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3.7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E3C9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5650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.5123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E8B2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4819245</w:t>
            </w:r>
          </w:p>
        </w:tc>
      </w:tr>
      <w:tr w:rsidR="00C72319" w:rsidRPr="00391B25" w14:paraId="37D470FA" w14:textId="77777777" w:rsidTr="00A77408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75C2" w14:textId="77777777" w:rsidR="00C72319" w:rsidRPr="00391B25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1B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447B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306077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F494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91971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C00F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.5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E7AD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A4B9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682334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34FC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701805</w:t>
            </w:r>
          </w:p>
        </w:tc>
      </w:tr>
      <w:tr w:rsidR="00C72319" w:rsidRPr="00391B25" w14:paraId="099A9BC7" w14:textId="77777777" w:rsidTr="00A77408">
        <w:trPr>
          <w:trHeight w:val="300"/>
        </w:trPr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00F5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A48D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7E47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4774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08EE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597F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181A" w14:textId="77777777" w:rsidR="00C72319" w:rsidRPr="00391B25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319" w:rsidRPr="00391B25" w14:paraId="74EF88E0" w14:textId="77777777" w:rsidTr="00A77408">
        <w:trPr>
          <w:trHeight w:val="300"/>
        </w:trPr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56DE37" w14:textId="77777777" w:rsidR="00C72319" w:rsidRPr="00391B25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titude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978AF2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04414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BA2AC6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02541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07C500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1D4707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3A8998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196562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BD72F1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0539</w:t>
            </w:r>
          </w:p>
        </w:tc>
      </w:tr>
      <w:tr w:rsidR="00C72319" w:rsidRPr="00391B25" w14:paraId="1B947CCC" w14:textId="77777777" w:rsidTr="00A77408">
        <w:trPr>
          <w:trHeight w:val="300"/>
        </w:trPr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62E6FF" w14:textId="77777777" w:rsidR="00C72319" w:rsidRPr="00391B25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ngitude</w:t>
            </w:r>
          </w:p>
        </w:tc>
        <w:tc>
          <w:tcPr>
            <w:tcW w:w="136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449497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361163</w:t>
            </w: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051110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39607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6C7319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59</w:t>
            </w:r>
          </w:p>
        </w:tc>
        <w:tc>
          <w:tcPr>
            <w:tcW w:w="8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8854AF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2585CE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634788</w:t>
            </w: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8B0D93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087539</w:t>
            </w:r>
          </w:p>
        </w:tc>
      </w:tr>
      <w:tr w:rsidR="00C72319" w:rsidRPr="00391B25" w14:paraId="58773909" w14:textId="77777777" w:rsidTr="00A77408">
        <w:trPr>
          <w:trHeight w:val="300"/>
        </w:trPr>
        <w:tc>
          <w:tcPr>
            <w:tcW w:w="1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846106" w14:textId="77777777" w:rsidR="00C72319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grant endemic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8ADE86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588663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878F1F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21123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8A8D4C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8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5B9252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093B6B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763276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393371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41405</w:t>
            </w:r>
          </w:p>
        </w:tc>
      </w:tr>
      <w:tr w:rsidR="00C72319" w:rsidRPr="00391B25" w14:paraId="18129A7B" w14:textId="77777777" w:rsidTr="00A77408">
        <w:trPr>
          <w:trHeight w:val="300"/>
        </w:trPr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3F6F1" w14:textId="77777777" w:rsidR="00C72319" w:rsidRPr="00391B25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1B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5723E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51.3146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C5D35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9158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0AC4B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.5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EA49E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E2667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17.788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4118F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15932</w:t>
            </w:r>
          </w:p>
        </w:tc>
      </w:tr>
      <w:tr w:rsidR="00C72319" w:rsidRPr="00391B25" w14:paraId="2911859E" w14:textId="77777777" w:rsidTr="00A77408">
        <w:trPr>
          <w:trHeight w:val="300"/>
        </w:trPr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D1A28" w14:textId="77777777" w:rsidR="00C72319" w:rsidRPr="00391B25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91B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gs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13039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120404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3BD51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609526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2B8A0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190B1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8A37B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41295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45C9B" w14:textId="77777777" w:rsidR="00C72319" w:rsidRPr="00391B25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827858</w:t>
            </w:r>
          </w:p>
        </w:tc>
      </w:tr>
    </w:tbl>
    <w:p w14:paraId="203FDA0A" w14:textId="77777777" w:rsidR="00C72319" w:rsidRDefault="00C72319" w:rsidP="00C72319"/>
    <w:p w14:paraId="4C9C6ABA" w14:textId="77777777" w:rsidR="00C72319" w:rsidRDefault="00C72319" w:rsidP="00C72319">
      <w:pPr>
        <w:pStyle w:val="ListParagraph"/>
        <w:numPr>
          <w:ilvl w:val="0"/>
          <w:numId w:val="7"/>
        </w:numPr>
      </w:pPr>
      <w:r>
        <w:t>Class 2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841"/>
        <w:gridCol w:w="1381"/>
        <w:gridCol w:w="1380"/>
        <w:gridCol w:w="832"/>
        <w:gridCol w:w="832"/>
        <w:gridCol w:w="1380"/>
        <w:gridCol w:w="1380"/>
      </w:tblGrid>
      <w:tr w:rsidR="00C72319" w:rsidRPr="00CF2A6A" w14:paraId="3FA94DDF" w14:textId="77777777" w:rsidTr="00A77408">
        <w:trPr>
          <w:trHeight w:val="300"/>
        </w:trPr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74B25" w14:textId="77777777" w:rsidR="00C72319" w:rsidRPr="00CF2A6A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F2A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AA1A9" w14:textId="77777777" w:rsidR="00C72319" w:rsidRPr="00CF2A6A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F2A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ef.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8945B" w14:textId="77777777" w:rsidR="00C72319" w:rsidRPr="00CF2A6A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F2A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td. Err.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0373B" w14:textId="77777777" w:rsidR="00C72319" w:rsidRPr="00CF2A6A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F2A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z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3B9E9" w14:textId="77777777" w:rsidR="00C72319" w:rsidRPr="00CF2A6A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F2A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&gt;|z|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FF391" w14:textId="77777777" w:rsidR="00C72319" w:rsidRPr="00CF2A6A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F2A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LI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FC5EF" w14:textId="77777777" w:rsidR="00C72319" w:rsidRPr="00CF2A6A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F2A6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UI</w:t>
            </w:r>
          </w:p>
        </w:tc>
      </w:tr>
      <w:tr w:rsidR="00C72319" w:rsidRPr="00CF2A6A" w14:paraId="4C38350E" w14:textId="77777777" w:rsidTr="00A77408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3B27" w14:textId="77777777" w:rsidR="00C72319" w:rsidRPr="00CF2A6A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2A86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2AF9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798F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3A65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E732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2CFA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319" w:rsidRPr="00CF2A6A" w14:paraId="0193D066" w14:textId="77777777" w:rsidTr="00A77408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49CE" w14:textId="77777777" w:rsidR="00C72319" w:rsidRPr="00CF2A6A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F2A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ar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3703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2064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1307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494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E270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4.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B5EF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6418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3033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D77F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10962</w:t>
            </w:r>
          </w:p>
        </w:tc>
      </w:tr>
      <w:tr w:rsidR="00C72319" w:rsidRPr="00CF2A6A" w14:paraId="4BDF6225" w14:textId="77777777" w:rsidTr="00A77408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8172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A239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1F58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1866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BD56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57E1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4DC6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319" w:rsidRPr="00CF2A6A" w14:paraId="4B6DCF8C" w14:textId="77777777" w:rsidTr="00A77408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0EA4" w14:textId="77777777" w:rsidR="00C72319" w:rsidRPr="00CF2A6A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F2A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 group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8451" w14:textId="77777777" w:rsidR="00C72319" w:rsidRPr="00CF2A6A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EFFE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B193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271F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BE7B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55F0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319" w:rsidRPr="00CF2A6A" w14:paraId="61FF45EE" w14:textId="77777777" w:rsidTr="00A77408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1556" w14:textId="77777777" w:rsidR="00C72319" w:rsidRPr="00CF2A6A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F2A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rst time blood donor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582A" w14:textId="77777777" w:rsidR="00C72319" w:rsidRPr="00CF2A6A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F2A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mparat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0785" w14:textId="77777777" w:rsidR="00C72319" w:rsidRPr="00CF2A6A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3EFF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B9FD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1AC4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B4C9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319" w:rsidRPr="00CF2A6A" w14:paraId="536F1CA6" w14:textId="77777777" w:rsidTr="00A77408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9D2C" w14:textId="77777777" w:rsidR="00C72319" w:rsidRPr="00CF2A6A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F2A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eneral populatio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4F12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59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0DDA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1688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3366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3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834F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2A78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8508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FCFC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26895</w:t>
            </w:r>
          </w:p>
        </w:tc>
      </w:tr>
      <w:tr w:rsidR="00C72319" w:rsidRPr="00CF2A6A" w14:paraId="71DE48A9" w14:textId="77777777" w:rsidTr="00A77408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E29F" w14:textId="77777777" w:rsidR="00C72319" w:rsidRPr="00CF2A6A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F2A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SM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D130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891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2010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848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E8F2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.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4B4D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BC70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74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EB15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03732</w:t>
            </w:r>
          </w:p>
        </w:tc>
      </w:tr>
      <w:tr w:rsidR="00C72319" w:rsidRPr="00CF2A6A" w14:paraId="1C3339CA" w14:textId="77777777" w:rsidTr="00A77408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78E5" w14:textId="77777777" w:rsidR="00C72319" w:rsidRPr="00CF2A6A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F2A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WID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F2FC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757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88E3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76028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300D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.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366A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7C97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267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7EE7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24773</w:t>
            </w:r>
          </w:p>
        </w:tc>
      </w:tr>
      <w:tr w:rsidR="00C72319" w:rsidRPr="00CF2A6A" w14:paraId="5196B825" w14:textId="77777777" w:rsidTr="00A77408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B400" w14:textId="77777777" w:rsidR="00C72319" w:rsidRPr="00CF2A6A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F2A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gnant wome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57FD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873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65A5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9169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3186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BF90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E801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7140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4F65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03344</w:t>
            </w:r>
          </w:p>
        </w:tc>
      </w:tr>
      <w:tr w:rsidR="00C72319" w:rsidRPr="00CF2A6A" w14:paraId="51ED23C8" w14:textId="77777777" w:rsidTr="00A77408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5735" w14:textId="77777777" w:rsidR="00C72319" w:rsidRPr="00CF2A6A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F2A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isoner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5815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810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F093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4139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142A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7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6426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FE49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553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39B8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06746</w:t>
            </w:r>
          </w:p>
        </w:tc>
      </w:tr>
      <w:tr w:rsidR="00C72319" w:rsidRPr="00CF2A6A" w14:paraId="1998BDD3" w14:textId="77777777" w:rsidTr="00A77408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84A1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C737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61B3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C5E7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F966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86A9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DB9B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319" w:rsidRPr="00CF2A6A" w14:paraId="07634F8E" w14:textId="77777777" w:rsidTr="00A77408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0C71" w14:textId="77777777" w:rsidR="00C72319" w:rsidRPr="00CF2A6A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F2A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ccine coverage category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F4C9" w14:textId="77777777" w:rsidR="00C72319" w:rsidRPr="00CF2A6A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A386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4A16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F1F3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EDD0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2C0B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319" w:rsidRPr="00CF2A6A" w14:paraId="3D07B392" w14:textId="77777777" w:rsidTr="00A77408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BED9" w14:textId="77777777" w:rsidR="00C72319" w:rsidRPr="00CF2A6A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F2A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90%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5085" w14:textId="77777777" w:rsidR="00C72319" w:rsidRPr="00CF2A6A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F2A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mparat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AEF2" w14:textId="77777777" w:rsidR="00C72319" w:rsidRPr="00CF2A6A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4F55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4C6B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64DB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2A69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319" w:rsidRPr="00CF2A6A" w14:paraId="10DC3B13" w14:textId="77777777" w:rsidTr="00A77408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AF12" w14:textId="77777777" w:rsidR="00C72319" w:rsidRPr="00CF2A6A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F2A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%+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26DF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758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110E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2765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09F9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5EA9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64FD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7583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37D2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310014</w:t>
            </w:r>
          </w:p>
        </w:tc>
      </w:tr>
      <w:tr w:rsidR="00C72319" w:rsidRPr="00CF2A6A" w14:paraId="49AFC8E7" w14:textId="77777777" w:rsidTr="00A77408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FBD3" w14:textId="77777777" w:rsidR="00C72319" w:rsidRPr="00CF2A6A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F2A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C923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21646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0461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71527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CDB7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3.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9C1A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7B3E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35665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E5A5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7627</w:t>
            </w:r>
          </w:p>
        </w:tc>
      </w:tr>
      <w:tr w:rsidR="00C72319" w:rsidRPr="00CF2A6A" w14:paraId="711BA515" w14:textId="77777777" w:rsidTr="00A77408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1736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75E4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8EA8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B347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6204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0846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3096" w14:textId="77777777" w:rsidR="00C72319" w:rsidRPr="00CF2A6A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319" w:rsidRPr="00CF2A6A" w14:paraId="33053820" w14:textId="77777777" w:rsidTr="00A77408">
        <w:trPr>
          <w:trHeight w:val="300"/>
        </w:trPr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99187B" w14:textId="77777777" w:rsidR="00C72319" w:rsidRPr="00CF2A6A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titude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4CF848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8846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DDB494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00104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65641C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BE77EB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0B1BA9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10774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30D917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84661</w:t>
            </w:r>
          </w:p>
        </w:tc>
      </w:tr>
      <w:tr w:rsidR="00C72319" w:rsidRPr="00CF2A6A" w14:paraId="615BD055" w14:textId="77777777" w:rsidTr="00A77408">
        <w:trPr>
          <w:trHeight w:val="300"/>
        </w:trPr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46E556" w14:textId="77777777" w:rsidR="00C72319" w:rsidRPr="00CF2A6A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ngitude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D8F98C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496403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EA3983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36953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AD45A2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3.62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55392F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7F980A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764826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F89AEA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227979</w:t>
            </w:r>
          </w:p>
        </w:tc>
      </w:tr>
      <w:tr w:rsidR="00C72319" w:rsidRPr="00CF2A6A" w14:paraId="55049866" w14:textId="77777777" w:rsidTr="00A77408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54381B" w14:textId="77777777" w:rsidR="00C72319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grant endemic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F91483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88457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94C1FB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1152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E26C3D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4.5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5F2085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6F8FA5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269114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E67432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1077999</w:t>
            </w:r>
          </w:p>
        </w:tc>
      </w:tr>
      <w:tr w:rsidR="00C72319" w:rsidRPr="00CF2A6A" w14:paraId="7B5ECE6D" w14:textId="77777777" w:rsidTr="00A77408">
        <w:trPr>
          <w:trHeight w:val="300"/>
        </w:trPr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77306" w14:textId="77777777" w:rsidR="00C72319" w:rsidRPr="00CF2A6A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F2A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46B39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.682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22C78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86003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0CB5D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68B79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16EE3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356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7AA57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.00743</w:t>
            </w:r>
          </w:p>
        </w:tc>
      </w:tr>
      <w:tr w:rsidR="00C72319" w:rsidRPr="00CF2A6A" w14:paraId="1AE46172" w14:textId="77777777" w:rsidTr="00A77408">
        <w:trPr>
          <w:trHeight w:val="300"/>
        </w:trPr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2317E" w14:textId="77777777" w:rsidR="00C72319" w:rsidRPr="00CF2A6A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F2A6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gs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19F64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4976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C9977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737184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857C7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C3633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81241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157158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10547" w14:textId="77777777" w:rsidR="00C72319" w:rsidRPr="00CF2A6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838122</w:t>
            </w:r>
          </w:p>
        </w:tc>
      </w:tr>
    </w:tbl>
    <w:p w14:paraId="467B0511" w14:textId="77777777" w:rsidR="00C72319" w:rsidRDefault="00C72319" w:rsidP="00C72319"/>
    <w:p w14:paraId="787E2EEB" w14:textId="77777777" w:rsidR="00C72319" w:rsidRDefault="00C72319" w:rsidP="00C72319">
      <w:pPr>
        <w:pStyle w:val="ListParagraph"/>
        <w:numPr>
          <w:ilvl w:val="0"/>
          <w:numId w:val="7"/>
        </w:numPr>
      </w:pPr>
      <w:r>
        <w:t>Class 3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644"/>
        <w:gridCol w:w="1419"/>
        <w:gridCol w:w="1419"/>
        <w:gridCol w:w="853"/>
        <w:gridCol w:w="853"/>
        <w:gridCol w:w="1419"/>
        <w:gridCol w:w="1419"/>
      </w:tblGrid>
      <w:tr w:rsidR="00C72319" w:rsidRPr="00C61240" w14:paraId="027F9C4A" w14:textId="77777777" w:rsidTr="00A77408">
        <w:trPr>
          <w:trHeight w:val="300"/>
        </w:trPr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AF418" w14:textId="77777777" w:rsidR="00C72319" w:rsidRPr="00C6124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12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306F9" w14:textId="77777777" w:rsidR="00C72319" w:rsidRPr="00C6124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12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oef.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F5885" w14:textId="77777777" w:rsidR="00C72319" w:rsidRPr="00C6124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12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td. Err.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3CCE5" w14:textId="77777777" w:rsidR="00C72319" w:rsidRPr="00C6124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12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z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83A4A" w14:textId="77777777" w:rsidR="00C72319" w:rsidRPr="00C6124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12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&gt;|z|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12590" w14:textId="77777777" w:rsidR="00C72319" w:rsidRPr="00C6124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12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LI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AE8BE" w14:textId="77777777" w:rsidR="00C72319" w:rsidRPr="00C6124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6124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5%UI</w:t>
            </w:r>
          </w:p>
        </w:tc>
      </w:tr>
      <w:tr w:rsidR="00C72319" w:rsidRPr="00C61240" w14:paraId="2EB82EC2" w14:textId="77777777" w:rsidTr="00A77408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7F7F" w14:textId="77777777" w:rsidR="00C72319" w:rsidRPr="00C6124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2952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F4D9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FC4E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FD26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7937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07B9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319" w:rsidRPr="00C61240" w14:paraId="4847F6E3" w14:textId="77777777" w:rsidTr="00A77408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8730" w14:textId="77777777" w:rsidR="00C72319" w:rsidRPr="00C6124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12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ea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3DEA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23300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0F0D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924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45C9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5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DE40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19DD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4141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FA3E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051901</w:t>
            </w:r>
          </w:p>
        </w:tc>
      </w:tr>
      <w:tr w:rsidR="00C72319" w:rsidRPr="00C61240" w14:paraId="23E97FCC" w14:textId="77777777" w:rsidTr="00A77408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3E8E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8A20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E4D5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BF34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2999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A83A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8425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319" w:rsidRPr="00C61240" w14:paraId="5EBDBBC9" w14:textId="77777777" w:rsidTr="00A77408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6E6E" w14:textId="77777777" w:rsidR="00C72319" w:rsidRPr="00C6124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12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pulation grou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4A14" w14:textId="77777777" w:rsidR="00C72319" w:rsidRPr="00C6124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AC1E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E659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A9F1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5292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AAF1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319" w:rsidRPr="00C61240" w14:paraId="332975D9" w14:textId="77777777" w:rsidTr="00A77408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FEDD" w14:textId="77777777" w:rsidR="00C72319" w:rsidRPr="00C6124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12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rst time blood donor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2CE4" w14:textId="77777777" w:rsidR="00C72319" w:rsidRPr="00C6124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12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mparato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010B" w14:textId="77777777" w:rsidR="00C72319" w:rsidRPr="00C6124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D125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6396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67F3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DC26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319" w:rsidRPr="00C61240" w14:paraId="62B9B00B" w14:textId="77777777" w:rsidTr="00A77408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C9B7" w14:textId="77777777" w:rsidR="00C72319" w:rsidRPr="00C6124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12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eneral populatio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610C" w14:textId="77777777" w:rsidR="00C72319" w:rsidRPr="005A77E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69877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F4F5" w14:textId="77777777" w:rsidR="00C72319" w:rsidRPr="005A77E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13382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2E8D" w14:textId="77777777" w:rsidR="00C72319" w:rsidRPr="005A77E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9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9F02" w14:textId="77777777" w:rsidR="00C72319" w:rsidRPr="005A77E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C3A6" w14:textId="77777777" w:rsidR="00C72319" w:rsidRPr="005A77E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47651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B2CA" w14:textId="77777777" w:rsidR="00C72319" w:rsidRPr="005A77E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92104</w:t>
            </w:r>
          </w:p>
        </w:tc>
      </w:tr>
      <w:tr w:rsidR="00C72319" w:rsidRPr="00C61240" w14:paraId="288DCD34" w14:textId="77777777" w:rsidTr="00A77408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8CD6" w14:textId="77777777" w:rsidR="00C72319" w:rsidRPr="00C6124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12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SM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A45E" w14:textId="77777777" w:rsidR="00C72319" w:rsidRPr="005A77E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2336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6D96" w14:textId="77777777" w:rsidR="00C72319" w:rsidRPr="005A77E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9272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D940" w14:textId="77777777" w:rsidR="00C72319" w:rsidRPr="005A77E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4A35" w14:textId="77777777" w:rsidR="00C72319" w:rsidRPr="005A77E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CAEA" w14:textId="77777777" w:rsidR="00C72319" w:rsidRPr="005A77E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3079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4FEC" w14:textId="77777777" w:rsidR="00C72319" w:rsidRPr="005A77E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15935</w:t>
            </w:r>
          </w:p>
        </w:tc>
      </w:tr>
      <w:tr w:rsidR="00C72319" w:rsidRPr="00C61240" w14:paraId="2A39AB29" w14:textId="77777777" w:rsidTr="00A77408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0DC5" w14:textId="77777777" w:rsidR="00C72319" w:rsidRPr="00C6124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12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WID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27A6" w14:textId="77777777" w:rsidR="00C72319" w:rsidRPr="005A77E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6054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152D" w14:textId="77777777" w:rsidR="00C72319" w:rsidRPr="005A77E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1685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1B37" w14:textId="77777777" w:rsidR="00C72319" w:rsidRPr="005A77E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3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EBD6" w14:textId="77777777" w:rsidR="00C72319" w:rsidRPr="005A77E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6F4C" w14:textId="77777777" w:rsidR="00C72319" w:rsidRPr="005A77E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6124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8881" w14:textId="77777777" w:rsidR="00C72319" w:rsidRPr="005A77E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59846</w:t>
            </w:r>
          </w:p>
        </w:tc>
      </w:tr>
      <w:tr w:rsidR="00C72319" w:rsidRPr="00C61240" w14:paraId="76DA7579" w14:textId="77777777" w:rsidTr="00A77408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05C3" w14:textId="77777777" w:rsidR="00C72319" w:rsidRPr="00C6124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12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gnant wome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B05B" w14:textId="77777777" w:rsidR="00C72319" w:rsidRPr="005A77E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25241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5479" w14:textId="77777777" w:rsidR="00C72319" w:rsidRPr="005A77E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8569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7AE3" w14:textId="77777777" w:rsidR="00C72319" w:rsidRPr="005A77E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3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3F38" w14:textId="77777777" w:rsidR="00C72319" w:rsidRPr="005A77E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F846" w14:textId="77777777" w:rsidR="00C72319" w:rsidRPr="005A77E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3204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605B" w14:textId="77777777" w:rsidR="00C72319" w:rsidRPr="005A77E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184337</w:t>
            </w:r>
          </w:p>
        </w:tc>
      </w:tr>
      <w:tr w:rsidR="00C72319" w:rsidRPr="00C61240" w14:paraId="28B5B197" w14:textId="77777777" w:rsidTr="00A77408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8ACF" w14:textId="77777777" w:rsidR="00C72319" w:rsidRPr="00C6124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12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isoner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F7BF" w14:textId="77777777" w:rsidR="00C72319" w:rsidRPr="005A77E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5340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3E57" w14:textId="77777777" w:rsidR="00C72319" w:rsidRPr="005A77E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7825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756E" w14:textId="77777777" w:rsidR="00C72319" w:rsidRPr="005A77E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F766" w14:textId="77777777" w:rsidR="00C72319" w:rsidRPr="005A77E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B009" w14:textId="77777777" w:rsidR="00C72319" w:rsidRPr="005A77E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4206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3B04" w14:textId="77777777" w:rsidR="00C72319" w:rsidRPr="005A77EA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64736</w:t>
            </w:r>
          </w:p>
        </w:tc>
      </w:tr>
      <w:tr w:rsidR="00C72319" w:rsidRPr="00C61240" w14:paraId="6490E500" w14:textId="77777777" w:rsidTr="00A77408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BCFA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BBD4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9B44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6515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A741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2D2C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D28A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319" w:rsidRPr="00C61240" w14:paraId="34523AE0" w14:textId="77777777" w:rsidTr="00A77408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2E48" w14:textId="77777777" w:rsidR="00C72319" w:rsidRPr="00C6124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12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accine coverage categor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4E9C" w14:textId="77777777" w:rsidR="00C72319" w:rsidRPr="00C6124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70F7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99B6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96D6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60AA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3A32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319" w:rsidRPr="00C61240" w14:paraId="03097F98" w14:textId="77777777" w:rsidTr="00A77408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6B61" w14:textId="77777777" w:rsidR="00C72319" w:rsidRPr="00C6124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12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&lt;90%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576E" w14:textId="77777777" w:rsidR="00C72319" w:rsidRPr="00C6124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12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mparato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0615" w14:textId="77777777" w:rsidR="00C72319" w:rsidRPr="00C6124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157F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4FA6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7B15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9E0F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319" w:rsidRPr="00C61240" w14:paraId="453A156F" w14:textId="77777777" w:rsidTr="00A77408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8B0A" w14:textId="77777777" w:rsidR="00C72319" w:rsidRPr="00C6124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12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%+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C78A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07765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DFDC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5255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D5E3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2C92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C557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21068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6E74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944622</w:t>
            </w:r>
          </w:p>
        </w:tc>
      </w:tr>
      <w:tr w:rsidR="00C72319" w:rsidRPr="00C61240" w14:paraId="03176434" w14:textId="77777777" w:rsidTr="00A77408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0D20" w14:textId="77777777" w:rsidR="00C72319" w:rsidRPr="00C6124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12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819B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833551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F040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1746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9207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FB06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DEFD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.38576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4029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2813383</w:t>
            </w:r>
          </w:p>
        </w:tc>
      </w:tr>
      <w:tr w:rsidR="00C72319" w:rsidRPr="00C61240" w14:paraId="4662E4FA" w14:textId="77777777" w:rsidTr="00A77408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C362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4BB0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7B8C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972E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9A26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86DC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84B5" w14:textId="77777777" w:rsidR="00C72319" w:rsidRPr="00C61240" w:rsidRDefault="00C72319" w:rsidP="00A774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72319" w:rsidRPr="00C61240" w14:paraId="3AD73645" w14:textId="77777777" w:rsidTr="00A77408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720C3" w14:textId="77777777" w:rsidR="00C72319" w:rsidRPr="00C6124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atitud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0BFCA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27155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A983F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6355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FB05C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4.2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D7C7C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D6A54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39612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4E4B9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146981</w:t>
            </w:r>
          </w:p>
        </w:tc>
      </w:tr>
      <w:tr w:rsidR="00C72319" w:rsidRPr="00C61240" w14:paraId="13E8A69D" w14:textId="77777777" w:rsidTr="00A77408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9BD38" w14:textId="77777777" w:rsidR="00C72319" w:rsidRPr="00C6124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ngitud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D0A79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8567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7AAFB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5204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75606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2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BDACD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5D447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8367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D52A7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87677</w:t>
            </w:r>
          </w:p>
        </w:tc>
      </w:tr>
      <w:tr w:rsidR="00C72319" w:rsidRPr="00C61240" w14:paraId="58DB52E6" w14:textId="77777777" w:rsidTr="00A77408">
        <w:trPr>
          <w:trHeight w:val="300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4C959F" w14:textId="77777777" w:rsidR="00C72319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grant endemic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14E4A2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27733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93D598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056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7611A4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2.6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8FB04B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6B26C7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48446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BB91F6" w14:textId="77777777" w:rsidR="00C72319" w:rsidRDefault="00C72319" w:rsidP="00A77408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0.0070205</w:t>
            </w:r>
          </w:p>
        </w:tc>
      </w:tr>
      <w:tr w:rsidR="00C72319" w:rsidRPr="00C61240" w14:paraId="42F7AC45" w14:textId="77777777" w:rsidTr="00A77408">
        <w:trPr>
          <w:trHeight w:val="300"/>
        </w:trPr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814CC" w14:textId="77777777" w:rsidR="00C72319" w:rsidRPr="00C6124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12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2CEBE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4.2736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239F3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59398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5DA79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B1A77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31E25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830075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86641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.71712</w:t>
            </w:r>
          </w:p>
        </w:tc>
      </w:tr>
      <w:tr w:rsidR="00C72319" w:rsidRPr="00C61240" w14:paraId="39BD61FB" w14:textId="77777777" w:rsidTr="00A77408">
        <w:trPr>
          <w:trHeight w:val="300"/>
        </w:trPr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8B90C" w14:textId="77777777" w:rsidR="00C72319" w:rsidRPr="00C6124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6124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gs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FFBD01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099355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029952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175387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C09CFC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5319E1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14BEA2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868984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E203ED" w14:textId="77777777" w:rsidR="00C72319" w:rsidRPr="00C6124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29727</w:t>
            </w:r>
          </w:p>
        </w:tc>
      </w:tr>
    </w:tbl>
    <w:p w14:paraId="3164AD94" w14:textId="77777777" w:rsidR="00C72319" w:rsidRDefault="00C72319" w:rsidP="00C72319"/>
    <w:p w14:paraId="7E63E6F8" w14:textId="77777777" w:rsidR="00C72319" w:rsidRPr="00374030" w:rsidRDefault="00C72319" w:rsidP="00C72319">
      <w:pPr>
        <w:spacing w:after="0"/>
        <w:rPr>
          <w:rFonts w:ascii="Courier New" w:hAnsi="Courier New" w:cs="Courier New"/>
          <w:sz w:val="16"/>
          <w:szCs w:val="16"/>
        </w:rPr>
      </w:pPr>
    </w:p>
    <w:p w14:paraId="59A0C0FD" w14:textId="77777777" w:rsidR="00C72319" w:rsidRDefault="00C72319" w:rsidP="00C72319">
      <w:pPr>
        <w:spacing w:after="0"/>
        <w:rPr>
          <w:rFonts w:ascii="Courier New" w:hAnsi="Courier New" w:cs="Courier New"/>
          <w:sz w:val="16"/>
          <w:szCs w:val="16"/>
        </w:rPr>
      </w:pPr>
    </w:p>
    <w:p w14:paraId="07187E5C" w14:textId="77777777" w:rsidR="00C72319" w:rsidRDefault="00C72319" w:rsidP="00C72319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51B437BC" w14:textId="2A9BC502" w:rsidR="00C72319" w:rsidRDefault="00C72319" w:rsidP="00C72319">
      <w:pPr>
        <w:spacing w:after="0"/>
        <w:rPr>
          <w:rFonts w:cstheme="minorHAnsi"/>
        </w:rPr>
      </w:pPr>
      <w:r w:rsidRPr="003C7839">
        <w:rPr>
          <w:rFonts w:cstheme="minorHAnsi"/>
          <w:b/>
          <w:bCs/>
        </w:rPr>
        <w:lastRenderedPageBreak/>
        <w:t>Supplementary figure 1:</w:t>
      </w:r>
      <w:r w:rsidRPr="003C7839">
        <w:rPr>
          <w:rFonts w:cstheme="minorHAnsi"/>
        </w:rPr>
        <w:t xml:space="preserve"> Predicted </w:t>
      </w:r>
      <w:r w:rsidR="00F13018">
        <w:rPr>
          <w:rFonts w:cstheme="minorHAnsi"/>
        </w:rPr>
        <w:t xml:space="preserve">HBsAg </w:t>
      </w:r>
      <w:r w:rsidRPr="003C7839">
        <w:rPr>
          <w:rFonts w:cstheme="minorHAnsi"/>
        </w:rPr>
        <w:t>prevalence vs actual study prevalence (on a log scale) for a) class 1; b) class 2; c) class 3</w:t>
      </w:r>
    </w:p>
    <w:p w14:paraId="09CAF680" w14:textId="77777777" w:rsidR="00C72319" w:rsidRDefault="00C72319" w:rsidP="00C72319">
      <w:pPr>
        <w:spacing w:after="0"/>
        <w:rPr>
          <w:rFonts w:cstheme="minorHAnsi"/>
        </w:rPr>
      </w:pPr>
    </w:p>
    <w:p w14:paraId="4A5F3FC0" w14:textId="77777777" w:rsidR="00C72319" w:rsidRDefault="00C72319" w:rsidP="00C72319">
      <w:pPr>
        <w:spacing w:after="0"/>
        <w:rPr>
          <w:rFonts w:cstheme="minorHAnsi"/>
        </w:rPr>
      </w:pPr>
      <w:r>
        <w:rPr>
          <w:rFonts w:cstheme="minorHAnsi"/>
        </w:rPr>
        <w:t>a) class 1</w:t>
      </w:r>
      <w:r w:rsidRPr="00DD4C4F">
        <w:rPr>
          <w:rFonts w:cstheme="minorHAnsi"/>
        </w:rPr>
        <w:t xml:space="preserve"> </w:t>
      </w:r>
      <w:r w:rsidRPr="00EC65C7">
        <w:rPr>
          <w:rFonts w:cstheme="minorHAnsi"/>
          <w:noProof/>
        </w:rPr>
        <w:drawing>
          <wp:inline distT="0" distB="0" distL="0" distR="0" wp14:anchorId="7BB347EB" wp14:editId="27DB0DBD">
            <wp:extent cx="2520000" cy="2520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1D8BE1" w14:textId="77777777" w:rsidR="00C72319" w:rsidRDefault="00C72319" w:rsidP="00C72319">
      <w:pPr>
        <w:spacing w:after="0"/>
        <w:rPr>
          <w:rFonts w:cstheme="minorHAnsi"/>
        </w:rPr>
      </w:pPr>
      <w:r>
        <w:t>b) class 2</w:t>
      </w:r>
      <w:r w:rsidRPr="000A04B6">
        <w:t xml:space="preserve"> </w:t>
      </w:r>
      <w:r w:rsidRPr="003C7839">
        <w:rPr>
          <w:noProof/>
        </w:rPr>
        <w:drawing>
          <wp:inline distT="0" distB="0" distL="0" distR="0" wp14:anchorId="19AADFCF" wp14:editId="4B58BB00">
            <wp:extent cx="2520000" cy="2520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8C1C7D" w14:textId="77777777" w:rsidR="00C72319" w:rsidRDefault="00C72319" w:rsidP="00C72319">
      <w:pPr>
        <w:spacing w:after="0"/>
      </w:pPr>
      <w:r>
        <w:rPr>
          <w:rFonts w:cstheme="minorHAnsi"/>
        </w:rPr>
        <w:t>c) class 3</w:t>
      </w:r>
      <w:r w:rsidRPr="00FE377F">
        <w:t xml:space="preserve"> </w:t>
      </w:r>
      <w:r w:rsidRPr="003C7839">
        <w:rPr>
          <w:noProof/>
        </w:rPr>
        <w:drawing>
          <wp:inline distT="0" distB="0" distL="0" distR="0" wp14:anchorId="260ACEAF" wp14:editId="07A7E7B2">
            <wp:extent cx="2520000" cy="25200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2DDAE1" w14:textId="77777777" w:rsidR="00C72319" w:rsidRDefault="00C72319" w:rsidP="00C72319">
      <w:pPr>
        <w:rPr>
          <w:rFonts w:cstheme="minorHAnsi"/>
        </w:rPr>
      </w:pPr>
      <w:r>
        <w:rPr>
          <w:rFonts w:cstheme="minorHAnsi"/>
        </w:rPr>
        <w:br w:type="page"/>
      </w:r>
    </w:p>
    <w:p w14:paraId="033299B2" w14:textId="77777777" w:rsidR="00C72319" w:rsidRDefault="00C72319" w:rsidP="00C72319">
      <w:pPr>
        <w:spacing w:after="0"/>
        <w:rPr>
          <w:rFonts w:cstheme="minorHAnsi"/>
          <w:b/>
          <w:bCs/>
        </w:rPr>
        <w:sectPr w:rsidR="00C723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73EFEBB" w14:textId="72A9DDC7" w:rsidR="00C72319" w:rsidRPr="00070F29" w:rsidRDefault="00C72319" w:rsidP="00C72319">
      <w:pPr>
        <w:spacing w:after="0"/>
      </w:pPr>
      <w:r w:rsidRPr="002E5244">
        <w:rPr>
          <w:b/>
          <w:bCs/>
        </w:rPr>
        <w:lastRenderedPageBreak/>
        <w:t xml:space="preserve">Supplementary table </w:t>
      </w:r>
      <w:r w:rsidR="008252C9">
        <w:rPr>
          <w:b/>
          <w:bCs/>
        </w:rPr>
        <w:t>4</w:t>
      </w:r>
      <w:r w:rsidRPr="002E5244">
        <w:rPr>
          <w:b/>
          <w:bCs/>
        </w:rPr>
        <w:t>:</w:t>
      </w:r>
      <w:r w:rsidRPr="002E5244">
        <w:t xml:space="preserve"> Sensitivity</w:t>
      </w:r>
      <w:r w:rsidRPr="00327CC5">
        <w:t xml:space="preserve"> analysis (SA) comparing </w:t>
      </w:r>
      <w:r w:rsidR="00F13018">
        <w:t>HBsAg prevalence</w:t>
      </w:r>
      <w:r w:rsidRPr="00327CC5">
        <w:t xml:space="preserve"> </w:t>
      </w:r>
      <w:r>
        <w:t xml:space="preserve">for the general population, pregnant women, and first-time blood donors (FTBD) </w:t>
      </w:r>
      <w:r w:rsidRPr="00327CC5">
        <w:t>when including/excluding studies on migrants in the finite mixture model, and comparing with the multiplication method for migrants</w:t>
      </w:r>
    </w:p>
    <w:tbl>
      <w:tblPr>
        <w:tblW w:w="11633" w:type="dxa"/>
        <w:tblLook w:val="04A0" w:firstRow="1" w:lastRow="0" w:firstColumn="1" w:lastColumn="0" w:noHBand="0" w:noVBand="1"/>
      </w:tblPr>
      <w:tblGrid>
        <w:gridCol w:w="1303"/>
        <w:gridCol w:w="1683"/>
        <w:gridCol w:w="1843"/>
        <w:gridCol w:w="1701"/>
        <w:gridCol w:w="1701"/>
        <w:gridCol w:w="1701"/>
        <w:gridCol w:w="1701"/>
      </w:tblGrid>
      <w:tr w:rsidR="00C72319" w:rsidRPr="009B1352" w14:paraId="3FF65CD8" w14:textId="77777777" w:rsidTr="00A77408">
        <w:trPr>
          <w:trHeight w:val="264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2733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FA325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neral popul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B78E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neral population S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898D4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egnant wom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D979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egnant women S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2FCB4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TB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6812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TBD_SA</w:t>
            </w:r>
          </w:p>
        </w:tc>
      </w:tr>
      <w:tr w:rsidR="00C72319" w:rsidRPr="009B1352" w14:paraId="5B82F41A" w14:textId="77777777" w:rsidTr="00A77408">
        <w:trPr>
          <w:trHeight w:val="245"/>
        </w:trPr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B04B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27A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4% (0.32%, 0.35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1069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1% (0.57%, 0.6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49A9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7% (0.36%, 0.39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B71A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1% (0.57%, 0.6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510F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% (0.09%, 0.1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ACDF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% (0.13%, 0.14%)</w:t>
            </w:r>
          </w:p>
        </w:tc>
      </w:tr>
      <w:tr w:rsidR="00C72319" w:rsidRPr="009B1352" w14:paraId="5D4FCACA" w14:textId="77777777" w:rsidTr="00A77408">
        <w:trPr>
          <w:trHeight w:val="245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647C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B720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3% (0.32%, 0.3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0471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6% (0.26%, 0.27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3746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8% (0.38%, 0.3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3DB4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9% (0.29%, 0.29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E63C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% (0.05%, 0.0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8B11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% (0.04%, 0.04%)</w:t>
            </w:r>
          </w:p>
        </w:tc>
      </w:tr>
      <w:tr w:rsidR="00C72319" w:rsidRPr="009B1352" w14:paraId="51E6FEB3" w14:textId="77777777" w:rsidTr="00A77408">
        <w:trPr>
          <w:trHeight w:val="245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8963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ulgaria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8B48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4% (1.92%, 2.1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2DB7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5% (1.45%, 1.65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6FD0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4% (2.16%, 2.3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7075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4% (1.44%, 1.65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EF94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2% (0.60%, 0.6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C7A6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7% (0.35%, 0.39%)</w:t>
            </w:r>
          </w:p>
        </w:tc>
      </w:tr>
      <w:tr w:rsidR="00C72319" w:rsidRPr="009B1352" w14:paraId="72540614" w14:textId="77777777" w:rsidTr="00A77408">
        <w:trPr>
          <w:trHeight w:val="245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F93D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5554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1% (0.59%, 0.6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4BE2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9% (1.23%, 1.34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0B2B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8% (0.66%, 0.7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E6A4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8% (1.22%, 1.35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0B94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7% (0.17%, 0.1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ED0E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0% (0.29%, 0.31%)</w:t>
            </w:r>
          </w:p>
        </w:tc>
      </w:tr>
      <w:tr w:rsidR="00C72319" w:rsidRPr="009B1352" w14:paraId="2B0D383F" w14:textId="77777777" w:rsidTr="00A77408">
        <w:trPr>
          <w:trHeight w:val="245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1EDC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yprus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9F7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68% (5.76%, 7.6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2F6A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3% (2.55%, 2.91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C767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71% (5.90%, 7.5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A8B7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2% (2.53%, 2.91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3658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5% (0.31%, 0.3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C9AD9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8% (0.64%, 0.72%)</w:t>
            </w:r>
          </w:p>
        </w:tc>
      </w:tr>
      <w:tr w:rsidR="00C72319" w:rsidRPr="009B1352" w14:paraId="1A474EC9" w14:textId="77777777" w:rsidTr="00A77408">
        <w:trPr>
          <w:trHeight w:val="245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9251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zechia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0791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9% (0.38%, 0.3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0CDB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7% (1.81%, 1.93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1CD4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5% (0.44%, 0.4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C0D0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6% (1.79%, 1.93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D68F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% (0.06%, 0.0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147A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5% (0.44%, 0.46%)</w:t>
            </w:r>
          </w:p>
        </w:tc>
      </w:tr>
      <w:tr w:rsidR="00C72319" w:rsidRPr="009B1352" w14:paraId="59BA5F38" w14:textId="77777777" w:rsidTr="00A77408">
        <w:trPr>
          <w:trHeight w:val="245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2CEB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FA2E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5% (0.25%, 0.2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8323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5% (0.70%, 0.99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BA0B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9% (0.29%, 0.3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1A27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6% (0.96%, 1.35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2235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% (0.04%, 0.0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3581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% (0.05%, 0.06%)</w:t>
            </w:r>
          </w:p>
        </w:tc>
      </w:tr>
      <w:tr w:rsidR="00C72319" w:rsidRPr="009B1352" w14:paraId="5C49691B" w14:textId="77777777" w:rsidTr="00A77408">
        <w:trPr>
          <w:trHeight w:val="245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BA83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tonia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2543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2% (0.78%, 0.8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1D81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6% (1.37%, 1.55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D778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0% (0.87%, 0.9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0F3B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5% (1.35%, 1.55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0ED8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3% (0.23%, 0.2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4816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5% (0.33%, 0.36%)</w:t>
            </w:r>
          </w:p>
        </w:tc>
      </w:tr>
      <w:tr w:rsidR="00C72319" w:rsidRPr="009B1352" w14:paraId="21A4B216" w14:textId="77777777" w:rsidTr="00A77408">
        <w:trPr>
          <w:trHeight w:val="245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070E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5A2E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6% (0.12%, 0.2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19C76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9% (0.33%, 0.45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1730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8% (0.14%, 0.2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4862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9% (0.32%, 0.45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9711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% (0.04%, 0.0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3B3F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% (0.07%, 0.10%)</w:t>
            </w:r>
          </w:p>
        </w:tc>
      </w:tr>
      <w:tr w:rsidR="00C72319" w:rsidRPr="009B1352" w14:paraId="75FEF32B" w14:textId="77777777" w:rsidTr="00A77408">
        <w:trPr>
          <w:trHeight w:val="245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B36F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8111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9% (0.39%, 0.3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378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3% (0.33%, 0.33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F5EA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5% (0.45%, 0.4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D5BF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6% (0.36%, 0.36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BBA7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% (0.06%, 0.0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E982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% (0.06%, 0.06%)</w:t>
            </w:r>
          </w:p>
        </w:tc>
      </w:tr>
      <w:tr w:rsidR="00C72319" w:rsidRPr="009B1352" w14:paraId="5796CA81" w14:textId="77777777" w:rsidTr="00A77408">
        <w:trPr>
          <w:trHeight w:val="245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BBBF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636F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0% (0.19%, 0.2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5306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2% (0.31%, 0.32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BB69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% (0.21%, 0.2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956A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5% (0.35%, 0.35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C4D9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% (0.05%, 0.0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7B4C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% (0.05%, 0.05%)</w:t>
            </w:r>
          </w:p>
        </w:tc>
      </w:tr>
      <w:tr w:rsidR="00C72319" w:rsidRPr="009B1352" w14:paraId="600EDE55" w14:textId="77777777" w:rsidTr="00A77408">
        <w:trPr>
          <w:trHeight w:val="245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A409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B9B3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6% (2.19%, 2.3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C5FE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0% (2.42%, 2.58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836E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8% (2.43%, 2.5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EADB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9% (2.40%, 2.58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8983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9% (0.68%, 0.7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11AC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2% (0.60%, 0.64%)</w:t>
            </w:r>
          </w:p>
        </w:tc>
      </w:tr>
      <w:tr w:rsidR="00C72319" w:rsidRPr="009B1352" w14:paraId="73F20B93" w14:textId="77777777" w:rsidTr="00A77408">
        <w:trPr>
          <w:trHeight w:val="245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3D9E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AEF7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8% (1.32%, 1.4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0808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2% (2.15%, 2.28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EDA2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2% (1.48%, 1.5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0159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1% (2.13%, 2.29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6E3A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1% (0.40%, 0.4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7811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4% (0.53%, 0.56%)</w:t>
            </w:r>
          </w:p>
        </w:tc>
      </w:tr>
      <w:tr w:rsidR="00C72319" w:rsidRPr="009B1352" w14:paraId="07B61E81" w14:textId="77777777" w:rsidTr="00A77408">
        <w:trPr>
          <w:trHeight w:val="245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F9B8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celand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D04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% (0.05%, 0.1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E641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6% (0.42%, 0.71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FBA4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% (0.06%, 0.1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ACFA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7% (0.58%, 0.97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C9F6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% (0.00%, 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C5BA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% (0.03%, 0.04%)</w:t>
            </w:r>
          </w:p>
        </w:tc>
      </w:tr>
      <w:tr w:rsidR="00C72319" w:rsidRPr="009B1352" w14:paraId="1DFFCFBB" w14:textId="77777777" w:rsidTr="00A77408">
        <w:trPr>
          <w:trHeight w:val="245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FB99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1A64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3% (0.10%, 0.1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20E8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7% (0.39%, 0.55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2F0F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% (0.11%, 0.1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36E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5% (0.53%, 0.76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1244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% (0.00%, 0.0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9151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% (0.03%, 0.03%)</w:t>
            </w:r>
          </w:p>
        </w:tc>
      </w:tr>
      <w:tr w:rsidR="00C72319" w:rsidRPr="009B1352" w14:paraId="626F3ED7" w14:textId="77777777" w:rsidTr="00A77408">
        <w:trPr>
          <w:trHeight w:val="245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03C9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2177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5% (0.73%, 0.7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BE5B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1% (1.55%, 1.66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60A8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3% (0.81%, 0.8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DE54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0% (1.54%, 1.66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196E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% (0.21%, 0.2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4D6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8% (0.37%, 0.39%)</w:t>
            </w:r>
          </w:p>
        </w:tc>
      </w:tr>
      <w:tr w:rsidR="00C72319" w:rsidRPr="009B1352" w14:paraId="3382186A" w14:textId="77777777" w:rsidTr="00A77408">
        <w:trPr>
          <w:trHeight w:val="245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9BB0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atvia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AA1E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9% (0.84%, 0.9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326B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3% (1.44%, 1.61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ED77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8% (0.95%, 1.0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C9B8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2% (1.43%, 1.62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695E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6% (0.25%, 0.2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069B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6% (0.35%, 0.38%)</w:t>
            </w:r>
          </w:p>
        </w:tc>
      </w:tr>
      <w:tr w:rsidR="00C72319" w:rsidRPr="009B1352" w14:paraId="51DC70EE" w14:textId="77777777" w:rsidTr="00A77408">
        <w:trPr>
          <w:trHeight w:val="245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6583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iechtenstein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259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% (0.04%, 0.0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B567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% (0.68%, 1.29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0132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% (0.04%, 0.0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B874C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4% (0.92%, 1.77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47EC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% (0.01%, 0.0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165B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% (0.05%, 0.08%)</w:t>
            </w:r>
          </w:p>
        </w:tc>
      </w:tr>
      <w:tr w:rsidR="00C72319" w:rsidRPr="009B1352" w14:paraId="5D18BC09" w14:textId="77777777" w:rsidTr="00A77408">
        <w:trPr>
          <w:trHeight w:val="245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54C6E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ithuania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D600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1% (1.33%, 1.4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A721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5% (2.17%, 2.34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4A66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5% (1.50%, 1.6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E160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4% (2.15%, 2.34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1429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2% (0.40%, 0.4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6580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5% (0.54%, 0.57%)</w:t>
            </w:r>
          </w:p>
        </w:tc>
      </w:tr>
      <w:tr w:rsidR="00C72319" w:rsidRPr="009B1352" w14:paraId="3E0598D1" w14:textId="77777777" w:rsidTr="00A77408">
        <w:trPr>
          <w:trHeight w:val="245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8BA0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uxembourg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313F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5% (0.20%, 0.3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1999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9% (0.41%, 0.57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E903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6% (0.22%, 0.2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D72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8% (0.57%, 0.79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D74E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% (0.01%, 0.0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9763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% (0.03%, 0.03%)</w:t>
            </w:r>
          </w:p>
        </w:tc>
      </w:tr>
      <w:tr w:rsidR="00C72319" w:rsidRPr="009B1352" w14:paraId="1C1EBC2D" w14:textId="77777777" w:rsidTr="00A77408">
        <w:trPr>
          <w:trHeight w:val="245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5A52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alta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F82C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5% (1.40%, 1.5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778A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2% (2.14%, 2.30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D4E1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0% (1.56%, 1.6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9D38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1% (2.12%, 2.30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533E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3% (0.42%, 0.4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72EC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4% (0.53%, 0.56%)</w:t>
            </w:r>
          </w:p>
        </w:tc>
      </w:tr>
      <w:tr w:rsidR="00C72319" w:rsidRPr="009B1352" w14:paraId="3E2E7440" w14:textId="77777777" w:rsidTr="00A77408">
        <w:trPr>
          <w:trHeight w:val="245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C829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C77A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4% (0.24%, 0.2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7373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5% (0.25%, 0.25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04B4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% (0.28%, 0.2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4607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% (0.28%, 0.28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762E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% (0.03%, 0.0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6B18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% (0.04%, 0.04%)</w:t>
            </w:r>
          </w:p>
        </w:tc>
      </w:tr>
      <w:tr w:rsidR="00C72319" w:rsidRPr="009B1352" w14:paraId="60582B1F" w14:textId="77777777" w:rsidTr="00A77408">
        <w:trPr>
          <w:trHeight w:val="245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90BF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AC87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7% (0.27%, 0.2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9947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3% (0.17%, 0.30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F15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2% (0.31%, 0.3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5BF2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2% (0.24%, 0.41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209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% (0.04%, 0.0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0EB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% (0.01%, 0.02%)</w:t>
            </w:r>
          </w:p>
        </w:tc>
      </w:tr>
      <w:tr w:rsidR="00C72319" w:rsidRPr="009B1352" w14:paraId="6E3CD634" w14:textId="77777777" w:rsidTr="00A77408">
        <w:trPr>
          <w:trHeight w:val="245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2286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357C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2% (0.41%, 0.4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C8D6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0% (2.13%, 2.28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9E12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9% (0.48%, 0.5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FAC5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9% (2.11%, 2.28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366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% (0.06%, 0.0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CBCA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4% (0.52%, 0.55%)</w:t>
            </w:r>
          </w:p>
        </w:tc>
      </w:tr>
      <w:tr w:rsidR="00C72319" w:rsidRPr="009B1352" w14:paraId="19A31A90" w14:textId="77777777" w:rsidTr="00A77408">
        <w:trPr>
          <w:trHeight w:val="245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7038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DA67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7% (0.55%, 0.5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74E2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6% (1.41%, 1.52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0FA5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3% (0.61%, 0.6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E510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6% (1.39%, 1.52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7287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6% (0.16%, 0.1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17C1C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5% (0.33%, 0.36%)</w:t>
            </w:r>
          </w:p>
        </w:tc>
      </w:tr>
      <w:tr w:rsidR="00C72319" w:rsidRPr="009B1352" w14:paraId="29829A2D" w14:textId="77777777" w:rsidTr="00A77408">
        <w:trPr>
          <w:trHeight w:val="245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B85E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AE82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87% (2.74%, 3.0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B28E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7% (3.06%, 3.27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B8D7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5% (3.07%, 3.2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0658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6% (3.04%, 3.27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2992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9% (0.87%, 0.9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AA71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0% (0.78%, 0.83%)</w:t>
            </w:r>
          </w:p>
        </w:tc>
      </w:tr>
      <w:tr w:rsidR="00C72319" w:rsidRPr="009B1352" w14:paraId="02A528F7" w14:textId="77777777" w:rsidTr="00A77408">
        <w:trPr>
          <w:trHeight w:val="245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841F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lovakia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4F96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7% (0.46%, 0.4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FB6A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4% (2.36%, 2.52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0E1E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4% (0.53%, 0.5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4B13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3% (2.34%, 2.52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D7E5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7% (0.07%, 0.0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2FD1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0% (0.59%, 0.62%)</w:t>
            </w:r>
          </w:p>
        </w:tc>
      </w:tr>
      <w:tr w:rsidR="00C72319" w:rsidRPr="009B1352" w14:paraId="3419A2CD" w14:textId="77777777" w:rsidTr="00A77408">
        <w:trPr>
          <w:trHeight w:val="245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3C83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lovenia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2A96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0% (0.38%, 0.4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816E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7% (0.64%, 0.71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10A2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5% (0.43%, 0.4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EF1F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7% (0.63%, 0.71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2AB1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1% (0.11%, 0.1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D8524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5% (0.15%, 0.16%)</w:t>
            </w:r>
          </w:p>
        </w:tc>
      </w:tr>
      <w:tr w:rsidR="00C72319" w:rsidRPr="009B1352" w14:paraId="7607DB15" w14:textId="77777777" w:rsidTr="00A77408">
        <w:trPr>
          <w:trHeight w:val="245"/>
        </w:trPr>
        <w:tc>
          <w:tcPr>
            <w:tcW w:w="13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5B87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27B5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1% (0.50%, 0.5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002E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3% (0.42%, 0.43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ABB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9% (0.58%, 0.5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795B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7% (0.47%, 0.47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701A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7% (0.07%, 0.0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5954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7% (0.07%, 0.07%)</w:t>
            </w:r>
          </w:p>
        </w:tc>
      </w:tr>
      <w:tr w:rsidR="00C72319" w:rsidRPr="009B1352" w14:paraId="5FE46F42" w14:textId="77777777" w:rsidTr="00A77408">
        <w:trPr>
          <w:trHeight w:val="245"/>
        </w:trPr>
        <w:tc>
          <w:tcPr>
            <w:tcW w:w="130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ABD7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930A5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5% (0.11%, 0.20%)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061B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9% (0.19%, 0.19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2FD51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5% (0.12%, 0.19%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FF85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1% (0.21%, 0.21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344CA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% (0.00%, 0.01%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F16C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% (0.03%, 0.03%)</w:t>
            </w:r>
          </w:p>
        </w:tc>
      </w:tr>
      <w:tr w:rsidR="00C72319" w:rsidRPr="009B1352" w14:paraId="490F3319" w14:textId="77777777" w:rsidTr="00A77408">
        <w:trPr>
          <w:trHeight w:val="245"/>
        </w:trPr>
        <w:tc>
          <w:tcPr>
            <w:tcW w:w="13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2B90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D256E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9% (0.19%, 0.1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B8F0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5% (0.15%, 0.16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0B013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% (0.22%, 0.2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770F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7% (0.17%, 0.17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75017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% (0.03%, 0.0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73CB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% (0.03%, 0.03%)</w:t>
            </w:r>
          </w:p>
        </w:tc>
      </w:tr>
    </w:tbl>
    <w:p w14:paraId="672825C3" w14:textId="77777777" w:rsidR="00C72319" w:rsidRDefault="00C72319" w:rsidP="00C72319">
      <w:pPr>
        <w:spacing w:after="0"/>
        <w:rPr>
          <w:b/>
          <w:bCs/>
        </w:rPr>
      </w:pPr>
    </w:p>
    <w:p w14:paraId="0A3DA853" w14:textId="692BA188" w:rsidR="00C72319" w:rsidRPr="00070F29" w:rsidRDefault="00C72319" w:rsidP="00C72319">
      <w:pPr>
        <w:spacing w:after="0"/>
      </w:pPr>
      <w:r w:rsidRPr="00EE5FF1">
        <w:rPr>
          <w:b/>
          <w:bCs/>
        </w:rPr>
        <w:lastRenderedPageBreak/>
        <w:t xml:space="preserve">Supplementary table </w:t>
      </w:r>
      <w:r w:rsidR="008252C9">
        <w:rPr>
          <w:b/>
          <w:bCs/>
        </w:rPr>
        <w:t>5</w:t>
      </w:r>
      <w:r w:rsidRPr="00EE5FF1">
        <w:rPr>
          <w:b/>
          <w:bCs/>
        </w:rPr>
        <w:t>:</w:t>
      </w:r>
      <w:r w:rsidRPr="00EE5FF1">
        <w:t xml:space="preserve"> Sensitivity analysis (SA) comparing </w:t>
      </w:r>
      <w:r w:rsidR="00F13018">
        <w:t>HBsAg prevalence</w:t>
      </w:r>
      <w:r w:rsidRPr="00EE5FF1">
        <w:t xml:space="preserve"> for men who have sex with men (MSM), people who inject drugs (PWID), prisoners, and migrants when including/excluding</w:t>
      </w:r>
      <w:r w:rsidRPr="00327CC5">
        <w:t xml:space="preserve"> studies on migrants in the finite mixture model, and comparing with the multiplication method for migrants</w:t>
      </w:r>
    </w:p>
    <w:tbl>
      <w:tblPr>
        <w:tblW w:w="15318" w:type="dxa"/>
        <w:tblInd w:w="-1001" w:type="dxa"/>
        <w:tblLook w:val="04A0" w:firstRow="1" w:lastRow="0" w:firstColumn="1" w:lastColumn="0" w:noHBand="0" w:noVBand="1"/>
      </w:tblPr>
      <w:tblGrid>
        <w:gridCol w:w="1427"/>
        <w:gridCol w:w="1984"/>
        <w:gridCol w:w="1701"/>
        <w:gridCol w:w="1701"/>
        <w:gridCol w:w="1701"/>
        <w:gridCol w:w="1701"/>
        <w:gridCol w:w="1843"/>
        <w:gridCol w:w="1276"/>
        <w:gridCol w:w="1984"/>
      </w:tblGrid>
      <w:tr w:rsidR="00C72319" w:rsidRPr="009B1352" w14:paraId="70E5034D" w14:textId="77777777" w:rsidTr="00A77408">
        <w:trPr>
          <w:trHeight w:val="264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1CA4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AAB07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S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FF14E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SM S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8F4F0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W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461F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WID S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3F02D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isone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C1D1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isoners S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5561A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igran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01DC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igrant SA</w:t>
            </w:r>
          </w:p>
        </w:tc>
      </w:tr>
      <w:tr w:rsidR="00C72319" w:rsidRPr="009B1352" w14:paraId="4284C5DF" w14:textId="77777777" w:rsidTr="00A77408">
        <w:trPr>
          <w:trHeight w:val="245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8B86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528C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9% (1.54%, 1.65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878C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7% (2.01%, 2.34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D2A9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0% (1.18%, 1.22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7E33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1% (1.47%, 1.56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5E71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8% (1.15%, 1.22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EEE3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9% (1.68%, 1.89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727F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5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720B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70% (4.57%, 4.82%)</w:t>
            </w:r>
          </w:p>
        </w:tc>
      </w:tr>
      <w:tr w:rsidR="00C72319" w:rsidRPr="009B1352" w14:paraId="29671C05" w14:textId="77777777" w:rsidTr="00A77408">
        <w:trPr>
          <w:trHeight w:val="245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C67D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9862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0% (0.79%, 0.8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9B88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3% (0.63%, 0.64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5F2A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9% (1.58%, 1.6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8EE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4% (1.63%, 1.65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C435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5% (1.34%, 1.3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023E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7% (1.06%, 1.07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DEF6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8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666C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61% (4.60%, 4.62%)</w:t>
            </w:r>
          </w:p>
        </w:tc>
      </w:tr>
      <w:tr w:rsidR="00C72319" w:rsidRPr="009B1352" w14:paraId="0CFA962A" w14:textId="77777777" w:rsidTr="00A77408">
        <w:trPr>
          <w:trHeight w:val="245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BD09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Bulgari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FE93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91% (7.62%, 8.2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346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7% (4.59%, 5.54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3082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23% (6.12%, 6.3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CF43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64% (3.50%, 3.78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DD42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16% (5.96%, 6.3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155A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24% (3.95%, 4.52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03F9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4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3F0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7% (9.72%, 10.42%)</w:t>
            </w:r>
          </w:p>
        </w:tc>
      </w:tr>
      <w:tr w:rsidR="00C72319" w:rsidRPr="009B1352" w14:paraId="6F34C038" w14:textId="77777777" w:rsidTr="00A77408">
        <w:trPr>
          <w:trHeight w:val="245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84D4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7C00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7% (2.69%, 2.8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CF4AE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0% (4.06%, 4.54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612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0% (2.07%, 2.1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A408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6% (3.00%, 3.13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B8F3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8% (2.03%, 2.1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0770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58% (3.43%, 3.73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2043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9C9C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70% (8.57%, 8.84%)</w:t>
            </w:r>
          </w:p>
        </w:tc>
      </w:tr>
      <w:tr w:rsidR="00C72319" w:rsidRPr="009B1352" w14:paraId="0D87F72F" w14:textId="77777777" w:rsidTr="00A77408">
        <w:trPr>
          <w:trHeight w:val="245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2359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ypru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E2A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% (0.00%, 0.0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DC6A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28% (7.74%, 8.83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B8FB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3% (1.06%, 1.2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534C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10% (5.88%, 6.31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437C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% (0.00%, 0.0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9A59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02% (6.62%, 7.43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5246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6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3C3F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42% (14.98%, 15.86%)</w:t>
            </w:r>
          </w:p>
        </w:tc>
      </w:tr>
      <w:tr w:rsidR="00C72319" w:rsidRPr="009B1352" w14:paraId="2B6AF1C3" w14:textId="77777777" w:rsidTr="00A77408">
        <w:trPr>
          <w:trHeight w:val="245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85B0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zechi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92F2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4% (0.93%, 0.9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17DE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97% (5.62%, 6.32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8434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6% (1.84%, 1.8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8FBC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2% (4.24%, 4.39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1F20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8% (1.56%, 1.5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E3F9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1% (4.83%, 5.19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76AA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1BD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62% (11.48%, 11.76%)</w:t>
            </w:r>
          </w:p>
        </w:tc>
      </w:tr>
      <w:tr w:rsidR="00C72319" w:rsidRPr="009B1352" w14:paraId="42932B75" w14:textId="77777777" w:rsidTr="00A77408">
        <w:trPr>
          <w:trHeight w:val="245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7EB6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E0CA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2% (0.61%, 0.6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629A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3% (0.23%, 0.44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70C8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5% (1.23%, 1.2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8365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% (0.00%, 0.02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9242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5% (1.04%, 1.0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BC46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0% (0.05%, 0.35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C284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8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09D0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03% (3.82%, 4.23%)</w:t>
            </w:r>
          </w:p>
        </w:tc>
      </w:tr>
      <w:tr w:rsidR="00C72319" w:rsidRPr="009B1352" w14:paraId="1A83539E" w14:textId="77777777" w:rsidTr="00A77408">
        <w:trPr>
          <w:trHeight w:val="245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F881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stoni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395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58% (3.49%, 3.6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9016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80% (4.50%, 5.11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53AB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4% (2.69%, 2.7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7907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44% (3.34%, 3.54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B3F7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1% (2.63%, 2.7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144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01% (3.80%, 4.22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9455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49D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60% (9.31%, 9.89%)</w:t>
            </w:r>
          </w:p>
        </w:tc>
      </w:tr>
      <w:tr w:rsidR="00C72319" w:rsidRPr="009B1352" w14:paraId="6584AFC3" w14:textId="77777777" w:rsidTr="00A77408">
        <w:trPr>
          <w:trHeight w:val="245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8DF2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4393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9% (0.66%, 0.9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1CE5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3% (1.21%, 1.65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4367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8% (0.50%, 0.6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8175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% (0.86%, 1.12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6AC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8% (0.48%, 0.6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19B5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7% (0.98%, 1.36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096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7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57D0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9% (2.85%, 3.54%)</w:t>
            </w:r>
          </w:p>
        </w:tc>
      </w:tr>
      <w:tr w:rsidR="00C72319" w:rsidRPr="009B1352" w14:paraId="21A8C072" w14:textId="77777777" w:rsidTr="00A77408">
        <w:trPr>
          <w:trHeight w:val="245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A694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5454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5% (0.94%, 0.9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60F2E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8% (0.77%, 0.78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2A82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8% (1.86%, 1.9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8C0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0% (1.98%, 2.01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ABDC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9% (1.59%, 1.6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E84B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0% (1.30%, 1.31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691F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CF69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48% (5.47%, 5.49%)</w:t>
            </w:r>
          </w:p>
        </w:tc>
      </w:tr>
      <w:tr w:rsidR="00C72319" w:rsidRPr="009B1352" w14:paraId="66674B7E" w14:textId="77777777" w:rsidTr="00A77408">
        <w:trPr>
          <w:trHeight w:val="245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B8BF6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3F33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8% (0.95%, 1.0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5168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5% (0.75%, 0.76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E05E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3% (0.72%, 0.7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4AF7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3% (1.92%, 1.94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D740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2% (0.07%, 0.7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6CD9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6% (1.25%, 1.27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75F6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1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0986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33% (5.31%, 5.34%)</w:t>
            </w:r>
          </w:p>
        </w:tc>
      </w:tr>
      <w:tr w:rsidR="00C72319" w:rsidRPr="009B1352" w14:paraId="7D08CD38" w14:textId="77777777" w:rsidTr="00A77408">
        <w:trPr>
          <w:trHeight w:val="245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1D9B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8E50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60% (8.41%, 8.7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6615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70% (7.28%, 8.11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175C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80% (6.75%, 6.8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F532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64% (5.56%, 5.73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51AA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72% (6.61%, 6.8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99B5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51% (6.29%, 6.74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A25F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11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0CD3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48% (14.32%, 14.64%)</w:t>
            </w:r>
          </w:p>
        </w:tc>
      </w:tr>
      <w:tr w:rsidR="00C72319" w:rsidRPr="009B1352" w14:paraId="4A147BA0" w14:textId="77777777" w:rsidTr="00A77408">
        <w:trPr>
          <w:trHeight w:val="245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E3FD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4A7C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65% (5.51%, 5.8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4E43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94% (6.56%, 7.32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4AAA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9% (4.35%, 4.4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2C02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6% (4.99%, 5.13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10CF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4% (4.26%, 4.4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A500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85% (5.66%, 6.04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B5A2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F060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24% (13.10%, 13.39%)</w:t>
            </w:r>
          </w:p>
        </w:tc>
      </w:tr>
      <w:tr w:rsidR="00C72319" w:rsidRPr="009B1352" w14:paraId="3C42CA2E" w14:textId="77777777" w:rsidTr="00A77408">
        <w:trPr>
          <w:trHeight w:val="245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806B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celand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53CC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% (0.00%, 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AB86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2% (0.13%, 0.31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1B9C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% (0.01%, 0.0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E0C1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% (0.00%, 0.01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FE9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% (0.00%, 0.0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B736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3% (0.02%, 0.25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54DB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8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1EEA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80% (2.45%, 3.15%)</w:t>
            </w:r>
          </w:p>
        </w:tc>
      </w:tr>
      <w:tr w:rsidR="00C72319" w:rsidRPr="009B1352" w14:paraId="6D90470D" w14:textId="77777777" w:rsidTr="00A77408">
        <w:trPr>
          <w:trHeight w:val="245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1203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EBFC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% (0.00%, 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F5CA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8% (0.11%, 0.25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3F04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% (0.01%, 0.0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673B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% (0.00%, 0.01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EFB0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% (0.00%, 0.0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280C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1% (0.02%, 0.20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50F8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AF044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8% (2.19%, 2.57%)</w:t>
            </w:r>
          </w:p>
        </w:tc>
      </w:tr>
      <w:tr w:rsidR="00C72319" w:rsidRPr="009B1352" w14:paraId="0C02E36A" w14:textId="77777777" w:rsidTr="00A77408">
        <w:trPr>
          <w:trHeight w:val="245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C292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36D4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3% (3.24%, 3.4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2A0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23% (4.93%, 5.52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EFB0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4% (2.51%, 2.5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3145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76% (3.69%, 3.83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E123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1% (2.46%, 2.5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B09E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7% (4.22%, 4.53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5A03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0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2344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34% (10.25%, 10.44%)</w:t>
            </w:r>
          </w:p>
        </w:tc>
      </w:tr>
      <w:tr w:rsidR="00C72319" w:rsidRPr="009B1352" w14:paraId="65ACC4C6" w14:textId="77777777" w:rsidTr="00A77408">
        <w:trPr>
          <w:trHeight w:val="245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08B6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atvi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1898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85% (3.76%, 3.9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36F8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0% (4.70%, 5.30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80F7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5% (2.91%, 3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5867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59% (3.50%, 3.68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24A3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2% (2.84%, 3.0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440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18% (3.98%, 4.38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8175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646E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95% (9.69%, 10.21%)</w:t>
            </w:r>
          </w:p>
        </w:tc>
      </w:tr>
      <w:tr w:rsidR="00C72319" w:rsidRPr="009B1352" w14:paraId="728FB120" w14:textId="77777777" w:rsidTr="00A77408">
        <w:trPr>
          <w:trHeight w:val="245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C097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iechtenstein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2078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4% (0.20%, 0.2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7D99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9% (0.21%, 0.57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46E6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8% (0.15%, 0.2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CA1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% (0.00%, 0.02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64E0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8% (0.15%, 0.2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8A8A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4% (0.02%, 0.46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AD92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80E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61% (3.89%, 5.32%)</w:t>
            </w:r>
          </w:p>
        </w:tc>
      </w:tr>
      <w:tr w:rsidR="00C72319" w:rsidRPr="009B1352" w14:paraId="76447B81" w14:textId="77777777" w:rsidTr="00A77408">
        <w:trPr>
          <w:trHeight w:val="245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1F33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ithuani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A3B2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76% (5.60%, 5.9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B808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03% (6.62%, 7.43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F8FA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48% (4.42%, 4.5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6237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13% (5.04%, 5.21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B830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43% (4.32%, 4.5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EBF8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93% (5.71%, 6.15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5D77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4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65F0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39% (13.16%, 13.62%)</w:t>
            </w:r>
          </w:p>
        </w:tc>
      </w:tr>
      <w:tr w:rsidR="00C72319" w:rsidRPr="009B1352" w14:paraId="57646B6E" w14:textId="77777777" w:rsidTr="00A77408">
        <w:trPr>
          <w:trHeight w:val="245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0377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uxembourg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D2F4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% (0.00%, 0.0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DBF8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9% (0.12%, 0.26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8059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% (0.03%, 0.0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CC92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% (0.00%, 0.01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C8A5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% (0.00%, 0.0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1FFC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2% (0.03%, 0.20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C94E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AF77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8% (2.32%, 2.65%)</w:t>
            </w:r>
          </w:p>
        </w:tc>
      </w:tr>
      <w:tr w:rsidR="00C72319" w:rsidRPr="009B1352" w14:paraId="5A493DEC" w14:textId="77777777" w:rsidTr="00A77408">
        <w:trPr>
          <w:trHeight w:val="245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36E6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alt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EA85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92% (5.74%, 6.1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EFC5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94% (6.51%, 7.38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3149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61% (4.55%, 4.6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7366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6% (4.95%, 5.17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B42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55% (4.46%, 4.6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C498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85% (5.62%, 6.09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C611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5DFB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25% (13.10%, 13.40%)</w:t>
            </w:r>
          </w:p>
        </w:tc>
      </w:tr>
      <w:tr w:rsidR="00C72319" w:rsidRPr="009B1352" w14:paraId="7066831F" w14:textId="77777777" w:rsidTr="00A77408">
        <w:trPr>
          <w:trHeight w:val="245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7B79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AAA6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0% (0.59%, 0.6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660B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1% (0.60%, 0.61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6F44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1% (1.20%, 1.2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5512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8% (1.57%, 1.59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2482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2% (1.01%, 1.0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5E0E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3% (1.02%, 1.03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F5DC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CA4B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45% (4.44%, 4.46%)</w:t>
            </w:r>
          </w:p>
        </w:tc>
      </w:tr>
      <w:tr w:rsidR="00C72319" w:rsidRPr="009B1352" w14:paraId="1F107029" w14:textId="77777777" w:rsidTr="00A77408">
        <w:trPr>
          <w:trHeight w:val="245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4169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2A71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8% (0.66%, 0.6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0DF7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% (0.05%, 0.13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7933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6% (1.34%, 1.3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6367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% (0.00%, 0.01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6A5F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5% (1.13%, 1.1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6D0B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% (0.00%, 0.10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111E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3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88BB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5% (1.04%, 1.46%)</w:t>
            </w:r>
          </w:p>
        </w:tc>
      </w:tr>
      <w:tr w:rsidR="00C72319" w:rsidRPr="009B1352" w14:paraId="3F1E136F" w14:textId="77777777" w:rsidTr="00A77408">
        <w:trPr>
          <w:trHeight w:val="245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A2E5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0867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2% (1.01%, 1.0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2FC3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89% (6.48%, 7.31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053C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2% (2.00%, 2.0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ADE2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2% (4.93%, 5.11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7DD6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1% (1.69%, 1.7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4034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81% (5.60%, 6.02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CCFA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749B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17% (12.98%, 13.36%)</w:t>
            </w:r>
          </w:p>
        </w:tc>
      </w:tr>
      <w:tr w:rsidR="00C72319" w:rsidRPr="009B1352" w14:paraId="43783A39" w14:textId="77777777" w:rsidTr="00A77408">
        <w:trPr>
          <w:trHeight w:val="245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5AD8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0249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8% (2.49%, 2.6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810F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81% (4.51%, 5.12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14C9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6% (1.92%, 1.9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03212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45% (3.36%, 3.54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A837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3% (1.89%, 1.9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315A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02% (3.85%, 4.19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2EB2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5D2C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62% (9.52%, 9.73%)</w:t>
            </w:r>
          </w:p>
        </w:tc>
      </w:tr>
      <w:tr w:rsidR="00C72319" w:rsidRPr="009B1352" w14:paraId="032770A0" w14:textId="77777777" w:rsidTr="00A77408">
        <w:trPr>
          <w:trHeight w:val="245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835B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346B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50% (10.23%, 10.7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B82C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41% (8.87%, 9.95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5EE0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38% (8.30%, 8.4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B0FC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98% (6.86%, 7.09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85E4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29% (8.12%, 8.4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6D91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01% (7.73%, 8.30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498A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1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0243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18% (16.94%, 17.42%)</w:t>
            </w:r>
          </w:p>
        </w:tc>
      </w:tr>
      <w:tr w:rsidR="00C72319" w:rsidRPr="009B1352" w14:paraId="26344732" w14:textId="77777777" w:rsidTr="00A77408">
        <w:trPr>
          <w:trHeight w:val="245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86B05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lovaki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4E78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3% (1.11%, 1.1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1183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52% (7.08%, 7.97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7FBE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2% (2.19%, 2.2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7BDC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51% (5.42%, 5.60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669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8% (1.86%, 1.9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57A5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36% (6.14%, 6.59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4122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4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C0A5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20% (14.01%, 14.39%)</w:t>
            </w:r>
          </w:p>
        </w:tc>
      </w:tr>
      <w:tr w:rsidR="00C72319" w:rsidRPr="009B1352" w14:paraId="03505331" w14:textId="77777777" w:rsidTr="00A77408">
        <w:trPr>
          <w:trHeight w:val="245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070E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loveni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7F47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8% (1.82%, 1.9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7C71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8% (2.20%, 2.57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D6FE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2% (1.39%, 1.4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93E1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7% (1.62%, 1.71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1521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0% (1.36%, 1.4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462B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6% (1.85%, 2.07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956B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13BF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11% (4.98%, 5.24%)</w:t>
            </w:r>
          </w:p>
        </w:tc>
      </w:tr>
      <w:tr w:rsidR="00C72319" w:rsidRPr="009B1352" w14:paraId="7B47B0F2" w14:textId="77777777" w:rsidTr="00A77408">
        <w:trPr>
          <w:trHeight w:val="245"/>
        </w:trPr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393F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F371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2% (1.21%, 1.2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0074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% (1.00%, 1.01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4A24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8% (2.36%, 2.4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256A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54% (2.52%, 2.55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2148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3% (2.02%, 2.0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B5D3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7% (1.66%, 1.68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445C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35B1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78% (6.77%, 6.79%)</w:t>
            </w:r>
          </w:p>
        </w:tc>
      </w:tr>
      <w:tr w:rsidR="00C72319" w:rsidRPr="009B1352" w14:paraId="388FD4A8" w14:textId="77777777" w:rsidTr="00A77408">
        <w:trPr>
          <w:trHeight w:val="245"/>
        </w:trPr>
        <w:tc>
          <w:tcPr>
            <w:tcW w:w="14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389E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4ACE2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% (0.00%, 0.00%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94FB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6% (0.45%, 0.46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4E63F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% (0.02%, 0.02%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B789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0% (1.19%, 1.21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AC288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% (0.00%, 0.00%)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CB5B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7% (0.76%, 0.79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70BCB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50%</w:t>
            </w:r>
          </w:p>
        </w:tc>
        <w:tc>
          <w:tcPr>
            <w:tcW w:w="19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4B41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46% (3.44%, 3.49%)</w:t>
            </w:r>
          </w:p>
        </w:tc>
      </w:tr>
      <w:tr w:rsidR="00C72319" w:rsidRPr="009B1352" w14:paraId="4249B345" w14:textId="77777777" w:rsidTr="00A77408">
        <w:trPr>
          <w:trHeight w:val="245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F4EC" w14:textId="77777777" w:rsidR="00C72319" w:rsidRPr="009B1352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9A493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8% (0.48%, 0.4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8700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7% (0.37%, 0.38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6EA02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7% (0.96%, 0.9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34DA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% (0.99%, 1.00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47F37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2% (0.81%, 0.8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29AA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4% (0.63%, 0.64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81994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29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0CCD" w14:textId="77777777" w:rsidR="00C72319" w:rsidRPr="0062351D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1% (2.90%, 2.92%)</w:t>
            </w:r>
          </w:p>
        </w:tc>
      </w:tr>
    </w:tbl>
    <w:p w14:paraId="206F2AA6" w14:textId="77777777" w:rsidR="00C72319" w:rsidRDefault="00C72319" w:rsidP="00C72319">
      <w:pPr>
        <w:spacing w:after="0"/>
        <w:rPr>
          <w:rFonts w:cstheme="minorHAnsi"/>
        </w:rPr>
        <w:sectPr w:rsidR="00C72319" w:rsidSect="001E60F9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63C3D34E" w14:textId="2550C0AE" w:rsidR="00C72319" w:rsidRDefault="00C72319" w:rsidP="00C72319">
      <w:pPr>
        <w:spacing w:after="0"/>
      </w:pPr>
      <w:r w:rsidRPr="002E5244">
        <w:rPr>
          <w:b/>
          <w:bCs/>
        </w:rPr>
        <w:lastRenderedPageBreak/>
        <w:t xml:space="preserve">Supplementary table </w:t>
      </w:r>
      <w:r w:rsidR="00F13018">
        <w:rPr>
          <w:b/>
          <w:bCs/>
        </w:rPr>
        <w:t>6</w:t>
      </w:r>
      <w:r w:rsidRPr="002E5244">
        <w:rPr>
          <w:b/>
          <w:bCs/>
        </w:rPr>
        <w:t>:</w:t>
      </w:r>
      <w:r w:rsidRPr="002E5244">
        <w:t xml:space="preserve"> Comparing</w:t>
      </w:r>
      <w:r>
        <w:t xml:space="preserve"> how countries are separated into classes </w:t>
      </w:r>
      <w:r w:rsidRPr="00327CC5">
        <w:t>when including/excluding studies on migrants in the finite mixture model</w:t>
      </w:r>
    </w:p>
    <w:p w14:paraId="6A8E4F98" w14:textId="77777777" w:rsidR="00C72319" w:rsidRDefault="00C72319" w:rsidP="00C72319">
      <w:pPr>
        <w:spacing w:after="0"/>
      </w:pPr>
    </w:p>
    <w:tbl>
      <w:tblPr>
        <w:tblW w:w="5665" w:type="dxa"/>
        <w:tblLook w:val="04A0" w:firstRow="1" w:lastRow="0" w:firstColumn="1" w:lastColumn="0" w:noHBand="0" w:noVBand="1"/>
      </w:tblPr>
      <w:tblGrid>
        <w:gridCol w:w="1701"/>
        <w:gridCol w:w="1418"/>
        <w:gridCol w:w="2546"/>
      </w:tblGrid>
      <w:tr w:rsidR="00C72319" w:rsidRPr="00A33F41" w14:paraId="4B6BFF32" w14:textId="77777777" w:rsidTr="00A77408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06883" w14:textId="77777777" w:rsidR="00C72319" w:rsidRPr="00A33F41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33F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651D0" w14:textId="77777777" w:rsidR="00C72319" w:rsidRPr="00A33F41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33F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lass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8BE0" w14:textId="77777777" w:rsidR="00C72319" w:rsidRPr="00A33F41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33F4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lass in sensitivity analysis</w:t>
            </w:r>
          </w:p>
        </w:tc>
      </w:tr>
      <w:tr w:rsidR="00C72319" w:rsidRPr="004F6E90" w14:paraId="68F635EB" w14:textId="77777777" w:rsidTr="00A77408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ED72" w14:textId="77777777" w:rsidR="00C72319" w:rsidRPr="004F6E9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Cypru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DE72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07F73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72319" w:rsidRPr="004F6E90" w14:paraId="2641D068" w14:textId="77777777" w:rsidTr="00A77408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5BBA" w14:textId="77777777" w:rsidR="00C72319" w:rsidRPr="004F6E9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C2DD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67F63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C72319" w:rsidRPr="004F6E90" w14:paraId="14875F13" w14:textId="77777777" w:rsidTr="00A77408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FEA5" w14:textId="77777777" w:rsidR="00C72319" w:rsidRPr="004F6E9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EA1D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74324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C72319" w:rsidRPr="004F6E90" w14:paraId="508DF6F3" w14:textId="77777777" w:rsidTr="00A77408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08B6" w14:textId="77777777" w:rsidR="00C72319" w:rsidRPr="004F6E9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Luxembour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07CA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59BFC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C72319" w:rsidRPr="004F6E90" w14:paraId="2ACA7F4B" w14:textId="77777777" w:rsidTr="00A77408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B166" w14:textId="77777777" w:rsidR="00C72319" w:rsidRPr="004F6E9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9030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15E47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C72319" w:rsidRPr="004F6E90" w14:paraId="7E220DFD" w14:textId="77777777" w:rsidTr="00A77408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2E3F" w14:textId="77777777" w:rsidR="00C72319" w:rsidRPr="004F6E9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0419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B0B6C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C72319" w:rsidRPr="004F6E90" w14:paraId="19284B33" w14:textId="77777777" w:rsidTr="00A77408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A85B" w14:textId="77777777" w:rsidR="00C72319" w:rsidRPr="004F6E9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Czech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983A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EDBEF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72319" w:rsidRPr="004F6E90" w14:paraId="65EFF51C" w14:textId="77777777" w:rsidTr="00A77408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A23E" w14:textId="77777777" w:rsidR="00C72319" w:rsidRPr="004F6E9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FFA2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8E542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C72319" w:rsidRPr="004F6E90" w14:paraId="69B30952" w14:textId="77777777" w:rsidTr="00A77408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0EBC" w14:textId="77777777" w:rsidR="00C72319" w:rsidRPr="004F6E9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1AC9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D7EB6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C72319" w:rsidRPr="004F6E90" w14:paraId="52E10516" w14:textId="77777777" w:rsidTr="00A77408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7CB6" w14:textId="77777777" w:rsidR="00C72319" w:rsidRPr="004F6E9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1781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C6AFC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C72319" w:rsidRPr="004F6E90" w14:paraId="2D187902" w14:textId="77777777" w:rsidTr="00A77408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F808" w14:textId="77777777" w:rsidR="00C72319" w:rsidRPr="004F6E9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18FB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F395D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C72319" w:rsidRPr="004F6E90" w14:paraId="7F26F6A5" w14:textId="77777777" w:rsidTr="00A77408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FB80" w14:textId="77777777" w:rsidR="00C72319" w:rsidRPr="004F6E9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12B4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93585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72319" w:rsidRPr="004F6E90" w14:paraId="25F87E1B" w14:textId="77777777" w:rsidTr="00A77408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1526" w14:textId="77777777" w:rsidR="00C72319" w:rsidRPr="004F6E9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1A5D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1272C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72319" w:rsidRPr="004F6E90" w14:paraId="55AC4EAC" w14:textId="77777777" w:rsidTr="00A77408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9159" w14:textId="77777777" w:rsidR="00C72319" w:rsidRPr="004F6E9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DE5F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DB097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C72319" w:rsidRPr="004F6E90" w14:paraId="214A6404" w14:textId="77777777" w:rsidTr="00A77408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F0B4" w14:textId="77777777" w:rsidR="00C72319" w:rsidRPr="004F6E9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0986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F353E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C72319" w:rsidRPr="004F6E90" w14:paraId="57AA55FB" w14:textId="77777777" w:rsidTr="00A77408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B4C9" w14:textId="77777777" w:rsidR="00C72319" w:rsidRPr="004F6E9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59DD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B3AC4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72319" w:rsidRPr="004F6E90" w14:paraId="6D27D3B3" w14:textId="77777777" w:rsidTr="00A77408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63C9" w14:textId="77777777" w:rsidR="00C72319" w:rsidRPr="004F6E9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FB8B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B8086B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72319" w:rsidRPr="004F6E90" w14:paraId="7A11CF57" w14:textId="77777777" w:rsidTr="00A77408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6A46" w14:textId="77777777" w:rsidR="00C72319" w:rsidRPr="004F6E9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B6CD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FB93B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72319" w:rsidRPr="004F6E90" w14:paraId="0C1608F0" w14:textId="77777777" w:rsidTr="00A77408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44AE" w14:textId="77777777" w:rsidR="00C72319" w:rsidRPr="004F6E9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754B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78CEB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72319" w:rsidRPr="004F6E90" w14:paraId="36E2F876" w14:textId="77777777" w:rsidTr="00A77408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9270" w14:textId="77777777" w:rsidR="00C72319" w:rsidRPr="004F6E9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B5D1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AF8AF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72319" w:rsidRPr="004F6E90" w14:paraId="4D465352" w14:textId="77777777" w:rsidTr="00A77408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AB1F" w14:textId="77777777" w:rsidR="00C72319" w:rsidRPr="004F6E9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9F73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0DACA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C72319" w:rsidRPr="004F6E90" w14:paraId="56A21B90" w14:textId="77777777" w:rsidTr="00A77408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45C3" w14:textId="77777777" w:rsidR="00C72319" w:rsidRPr="004F6E9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FC91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51F64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72319" w:rsidRPr="004F6E90" w14:paraId="29C6139D" w14:textId="77777777" w:rsidTr="00A77408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5428" w14:textId="77777777" w:rsidR="00C72319" w:rsidRPr="004F6E9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4B22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C57ED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72319" w:rsidRPr="004F6E90" w14:paraId="2FC89A00" w14:textId="77777777" w:rsidTr="00A77408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32D2" w14:textId="77777777" w:rsidR="00C72319" w:rsidRPr="004F6E9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7264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62079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72319" w:rsidRPr="004F6E90" w14:paraId="3A366364" w14:textId="77777777" w:rsidTr="00A77408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B5E3" w14:textId="77777777" w:rsidR="00C72319" w:rsidRPr="004F6E9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8EAB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C21B8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72319" w:rsidRPr="004F6E90" w14:paraId="53DF5493" w14:textId="77777777" w:rsidTr="00A77408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BB1C" w14:textId="77777777" w:rsidR="00C72319" w:rsidRPr="004F6E9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Liechtens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FB76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0B2FD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C72319" w:rsidRPr="004F6E90" w14:paraId="63CA7C77" w14:textId="77777777" w:rsidTr="00A77408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5BE0" w14:textId="77777777" w:rsidR="00C72319" w:rsidRPr="004F6E9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7D5D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F1C39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72319" w:rsidRPr="004F6E90" w14:paraId="1FFB2E1B" w14:textId="77777777" w:rsidTr="00A77408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BF30" w14:textId="77777777" w:rsidR="00C72319" w:rsidRPr="004F6E9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Mal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8C19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F77FE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72319" w:rsidRPr="004F6E90" w14:paraId="4DD151A8" w14:textId="77777777" w:rsidTr="00A77408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8BB1" w14:textId="77777777" w:rsidR="00C72319" w:rsidRPr="004F6E9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BC86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03581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72319" w:rsidRPr="004F6E90" w14:paraId="3AD091AF" w14:textId="77777777" w:rsidTr="00A77408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671EB" w14:textId="77777777" w:rsidR="00C72319" w:rsidRPr="004F6E9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470C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B68CE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C72319" w:rsidRPr="00A33F41" w14:paraId="0D11EFB4" w14:textId="77777777" w:rsidTr="00A77408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1C129" w14:textId="77777777" w:rsidR="00C72319" w:rsidRPr="004F6E90" w:rsidRDefault="00C72319" w:rsidP="00A77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C32E4" w14:textId="77777777" w:rsidR="00C72319" w:rsidRPr="004F6E90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F6E9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90501" w14:textId="77777777" w:rsidR="00C72319" w:rsidRPr="00A33F41" w:rsidRDefault="00C72319" w:rsidP="00A77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</w:tbl>
    <w:p w14:paraId="04257515" w14:textId="77777777" w:rsidR="00C72319" w:rsidRPr="00070F29" w:rsidRDefault="00C72319" w:rsidP="00C72319">
      <w:pPr>
        <w:spacing w:after="0"/>
      </w:pPr>
    </w:p>
    <w:p w14:paraId="2C094BF2" w14:textId="77777777" w:rsidR="00C72319" w:rsidRDefault="00C72319" w:rsidP="00C72319">
      <w:pPr>
        <w:spacing w:after="0"/>
        <w:rPr>
          <w:rFonts w:cstheme="minorHAnsi"/>
          <w:b/>
          <w:bCs/>
        </w:rPr>
      </w:pPr>
    </w:p>
    <w:p w14:paraId="19152A12" w14:textId="77777777" w:rsidR="001661A7" w:rsidRDefault="001661A7"/>
    <w:sectPr w:rsidR="001661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C2AED"/>
    <w:multiLevelType w:val="hybridMultilevel"/>
    <w:tmpl w:val="233AC3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331BAC"/>
    <w:multiLevelType w:val="hybridMultilevel"/>
    <w:tmpl w:val="B0D8FD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1A91999"/>
    <w:multiLevelType w:val="hybridMultilevel"/>
    <w:tmpl w:val="577487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982506C"/>
    <w:multiLevelType w:val="hybridMultilevel"/>
    <w:tmpl w:val="2BB64B0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F50C52"/>
    <w:multiLevelType w:val="hybridMultilevel"/>
    <w:tmpl w:val="CBE466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665170A"/>
    <w:multiLevelType w:val="hybridMultilevel"/>
    <w:tmpl w:val="08C4C5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F347CA6"/>
    <w:multiLevelType w:val="hybridMultilevel"/>
    <w:tmpl w:val="A25AF5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D4F15B5"/>
    <w:multiLevelType w:val="hybridMultilevel"/>
    <w:tmpl w:val="76923576"/>
    <w:lvl w:ilvl="0" w:tplc="11B80EAE">
      <w:start w:val="1"/>
      <w:numFmt w:val="lowerLetter"/>
      <w:lvlText w:val="%1)"/>
      <w:lvlJc w:val="left"/>
      <w:pPr>
        <w:ind w:left="72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5386093">
    <w:abstractNumId w:val="1"/>
  </w:num>
  <w:num w:numId="2" w16cid:durableId="285239223">
    <w:abstractNumId w:val="4"/>
  </w:num>
  <w:num w:numId="3" w16cid:durableId="900793348">
    <w:abstractNumId w:val="6"/>
  </w:num>
  <w:num w:numId="4" w16cid:durableId="1198129759">
    <w:abstractNumId w:val="5"/>
  </w:num>
  <w:num w:numId="5" w16cid:durableId="1539195202">
    <w:abstractNumId w:val="2"/>
  </w:num>
  <w:num w:numId="6" w16cid:durableId="1601526002">
    <w:abstractNumId w:val="0"/>
  </w:num>
  <w:num w:numId="7" w16cid:durableId="442388114">
    <w:abstractNumId w:val="3"/>
  </w:num>
  <w:num w:numId="8" w16cid:durableId="4696318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319"/>
    <w:rsid w:val="0002121A"/>
    <w:rsid w:val="001661A7"/>
    <w:rsid w:val="00236684"/>
    <w:rsid w:val="005E63B4"/>
    <w:rsid w:val="007F4110"/>
    <w:rsid w:val="008252C9"/>
    <w:rsid w:val="00A038C2"/>
    <w:rsid w:val="00A86A62"/>
    <w:rsid w:val="00AD35E9"/>
    <w:rsid w:val="00C72319"/>
    <w:rsid w:val="00D41FAD"/>
    <w:rsid w:val="00EA0869"/>
    <w:rsid w:val="00F13018"/>
    <w:rsid w:val="00FD6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C0660"/>
  <w15:chartTrackingRefBased/>
  <w15:docId w15:val="{EF9095B1-B972-4754-A5E5-37E20DF0A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319"/>
  </w:style>
  <w:style w:type="paragraph" w:styleId="Heading1">
    <w:name w:val="heading 1"/>
    <w:basedOn w:val="Normal"/>
    <w:next w:val="Normal"/>
    <w:link w:val="Heading1Char"/>
    <w:uiPriority w:val="9"/>
    <w:qFormat/>
    <w:rsid w:val="00C72319"/>
    <w:pPr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2319"/>
    <w:pPr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2319"/>
    <w:pPr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2319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72319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C72319"/>
    <w:rPr>
      <w:i/>
      <w:iCs/>
    </w:rPr>
  </w:style>
  <w:style w:type="paragraph" w:styleId="ListParagraph">
    <w:name w:val="List Paragraph"/>
    <w:basedOn w:val="Normal"/>
    <w:uiPriority w:val="34"/>
    <w:qFormat/>
    <w:rsid w:val="00C7231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723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2319"/>
  </w:style>
  <w:style w:type="paragraph" w:styleId="Footer">
    <w:name w:val="footer"/>
    <w:basedOn w:val="Normal"/>
    <w:link w:val="FooterChar"/>
    <w:uiPriority w:val="99"/>
    <w:unhideWhenUsed/>
    <w:rsid w:val="00C723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319"/>
  </w:style>
  <w:style w:type="character" w:styleId="CommentReference">
    <w:name w:val="annotation reference"/>
    <w:basedOn w:val="DefaultParagraphFont"/>
    <w:uiPriority w:val="99"/>
    <w:semiHidden/>
    <w:unhideWhenUsed/>
    <w:rsid w:val="00C723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23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23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3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319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C72319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C72319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C72319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C7231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7231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231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231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72319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C72319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C723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C72319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72319"/>
    <w:rPr>
      <w:color w:val="808080"/>
    </w:rPr>
  </w:style>
  <w:style w:type="character" w:customStyle="1" w:styleId="cf01">
    <w:name w:val="cf01"/>
    <w:basedOn w:val="DefaultParagraphFont"/>
    <w:rsid w:val="00C72319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3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3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815</Words>
  <Characters>16048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8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Trickey</dc:creator>
  <cp:keywords/>
  <dc:description/>
  <cp:lastModifiedBy>Adam Trickey</cp:lastModifiedBy>
  <cp:revision>2</cp:revision>
  <dcterms:created xsi:type="dcterms:W3CDTF">2023-05-19T13:34:00Z</dcterms:created>
  <dcterms:modified xsi:type="dcterms:W3CDTF">2023-05-19T13:34:00Z</dcterms:modified>
</cp:coreProperties>
</file>